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7D1B13" w14:textId="77777777" w:rsidR="00E23244" w:rsidRPr="00E23244" w:rsidRDefault="00E23244" w:rsidP="00FD0464">
      <w:pPr>
        <w:widowControl/>
        <w:outlineLvl w:val="0"/>
        <w:rPr>
          <w:rFonts w:ascii="Times New Roman" w:eastAsia="等线" w:hAnsi="Times New Roman" w:cs="Times New Roman"/>
          <w:color w:val="000000"/>
          <w:kern w:val="0"/>
          <w:sz w:val="32"/>
          <w:szCs w:val="32"/>
        </w:rPr>
      </w:pPr>
      <w:r w:rsidRPr="00E23244">
        <w:rPr>
          <w:rFonts w:ascii="Times New Roman" w:eastAsia="等线" w:hAnsi="Times New Roman" w:cs="Times New Roman"/>
          <w:color w:val="000000"/>
          <w:kern w:val="0"/>
          <w:sz w:val="32"/>
          <w:szCs w:val="32"/>
        </w:rPr>
        <w:t>Supplementary Table S2. Enrichment analysis demonstrated that these 143 protein</w:t>
      </w:r>
    </w:p>
    <w:tbl>
      <w:tblPr>
        <w:tblW w:w="13960" w:type="dxa"/>
        <w:tblLayout w:type="fixed"/>
        <w:tblLook w:val="04A0" w:firstRow="1" w:lastRow="0" w:firstColumn="1" w:lastColumn="0" w:noHBand="0" w:noVBand="1"/>
      </w:tblPr>
      <w:tblGrid>
        <w:gridCol w:w="1877"/>
        <w:gridCol w:w="1384"/>
        <w:gridCol w:w="1417"/>
        <w:gridCol w:w="1559"/>
        <w:gridCol w:w="7723"/>
      </w:tblGrid>
      <w:tr w:rsidR="00FD0464" w:rsidRPr="00FD0464" w14:paraId="3E14D24E" w14:textId="77777777" w:rsidTr="00FD0464">
        <w:trPr>
          <w:trHeight w:val="12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457E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Biological pathw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E2FD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No. of genes in the datas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EF91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old enrichme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D5DB7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P-value (Hypergeometric test)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396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genes mapped (from input data set)</w:t>
            </w:r>
          </w:p>
        </w:tc>
      </w:tr>
      <w:tr w:rsidR="00FD0464" w:rsidRPr="00FD0464" w14:paraId="4A0AB1C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CDA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 Express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7F4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960B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52038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046D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5475E-1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A715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PF4; HNRNPM; HNRNPH1; HNRNPH2; HNRNPF; FUS; HNRNPA1; ALYREF; YBX1; HNRNPU; SNRPD3; RAE1; RBMX; EIF1AX; SNW1; RPS25; HNRNPA2B1; PCBP2; RPS14; RPS6; RPL11; HNRNPK; RPL22; NUP153; RPL24; HNRNPD; NUDT21; RPS27A; RPL12; SRSF3; HNRNPA0; NOTCH2; </w:t>
            </w:r>
          </w:p>
        </w:tc>
      </w:tr>
      <w:tr w:rsidR="00FD0464" w:rsidRPr="00FD0464" w14:paraId="661DFC2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034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cessing of Capped Intron-Containing Pre-mR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93A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7E3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880148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797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5761E-1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AA02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PF4; HNRNPM; HNRNPH1; HNRNPH2; HNRNPF; FUS; HNRNPA1; ALYREF; YBX1; HNRNPU; SNRPD3; RAE1; RBMX; HNRNPA2B1; PCBP2; HNRNPK; NUP153; HNRNPD; NUDT21; SRSF3; HNRNPA0; </w:t>
            </w:r>
          </w:p>
        </w:tc>
      </w:tr>
      <w:tr w:rsidR="00FD0464" w:rsidRPr="00FD0464" w14:paraId="392AF19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997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NA Proce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667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C2F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635262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893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685E-1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F1E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PF4; HNRNPM; HNRNPH1; HNRNPH2; HNRNPF; FUS; HNRNPA1; ALYREF; YBX1; HNRNPU; SNRPD3; RAE1; RBMX; HNRNPA2B1; PCBP2; HNRNPK; NUP153; HNRNPD; NUDT21; SRSF3; HNRNPA0; </w:t>
            </w:r>
          </w:p>
        </w:tc>
      </w:tr>
      <w:tr w:rsidR="00FD0464" w:rsidRPr="00FD0464" w14:paraId="2422E807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330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mation and Maturation of mRNA Transcrip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A4A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7AD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1161518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0C2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9004E-1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242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PF4; HNRNPM; HNRNPH1; HNRNPH2; HNRNPF; FUS; HNRNPA1; ALYREF; YBX1; HNRNPU; SNRPD3; RAE1; RBMX; HNRNPA2B1; PCBP2; HNRNPK; NUP153; HNRNPD; NUDT21; SRSF3; HNRNPA0; </w:t>
            </w:r>
          </w:p>
        </w:tc>
      </w:tr>
      <w:tr w:rsidR="00FD0464" w:rsidRPr="00FD0464" w14:paraId="31F0C49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6A2C11A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mRNA Splicing - Major Pathw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7AF48C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A88E5B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696296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0E0B5D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934E-1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57AD646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PF4; HNRNPM; HNRNPH1; HNRNPH2; HNRNPF; FUS; HNRNPA1; ALYREF; YBX1; HNRNPU; SNRPD3; RBMX; HNRNPA2B1; PCBP2; HNRNPK; HNRNPD; NUDT21; SRSF3; HNRNPA0; </w:t>
            </w:r>
          </w:p>
        </w:tc>
      </w:tr>
      <w:tr w:rsidR="00FD0464" w:rsidRPr="00FD0464" w14:paraId="3C5C9534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7CB1B4A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NA Splic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486C83E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060CD39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696296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51D205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934E-1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14:paraId="396D979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PF4; HNRNPM; HNRNPH1; HNRNPH2; HNRNPF; FUS; HNRNPA1; ALYREF; YBX1; HNRNPU; SNRPD3; RBMX; HNRNPA2B1; PCBP2; HNRNPK; HNRNPD; NUDT21; SRSF3; HNRNPA0; </w:t>
            </w:r>
          </w:p>
        </w:tc>
      </w:tr>
      <w:tr w:rsidR="00FD0464" w:rsidRPr="00FD0464" w14:paraId="0F1523B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CB9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bookmarkStart w:id="0" w:name="_GoBack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 of R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29E8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1F2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261527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A02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1272E-0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780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MG8; HSPA8; HSPA1A; HSPB1; SNRPD3; RAE1; RPS25; RPS14; RPS6; RPL11; RPL22; NUP153; RPL24; HNRNPD; YWHAZ; RPS27A; RPL12; </w:t>
            </w:r>
          </w:p>
        </w:tc>
      </w:tr>
      <w:bookmarkEnd w:id="0"/>
      <w:tr w:rsidR="00FD0464" w:rsidRPr="00FD0464" w14:paraId="1C71C4E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23C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CDC42 activit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A21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82E2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898542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FF63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501162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B0F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HSP90AA1; HSP90B1; HSPA8; HNRNPA1; ENO1; HSPB1; PRDX1; ARHGEF2; PKM; NUP153; YWHAZ; RBBP4; ALDOA; TAB2; OBSCN; </w:t>
            </w:r>
          </w:p>
        </w:tc>
      </w:tr>
      <w:tr w:rsidR="00FD0464" w:rsidRPr="00FD0464" w14:paraId="3C9E99F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747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C42 signaling even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C8A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C34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55069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8759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730666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4639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HSP90AA1; HSP90B1; HSPA8; HNRNPA1; ENO1; HSPB1; PRDX1; ARHGEF2; PKM; NUP153; YWHAZ; RBBP4; ALDOA; TAB2; OBSCN; </w:t>
            </w:r>
          </w:p>
        </w:tc>
      </w:tr>
      <w:tr w:rsidR="00FD0464" w:rsidRPr="00FD0464" w14:paraId="3BF9A80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4C0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 of protei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39F2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EAFB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8658136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803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8421E-0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2A6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UBB2B; TUBB4B; ACTB; EIF1AX; RPS25; RPS14; RPS6; RPL11; RPL22; RPL24; RPS27A; CALR; RPL12; ALG13; </w:t>
            </w:r>
          </w:p>
        </w:tc>
      </w:tr>
      <w:tr w:rsidR="00FD0464" w:rsidRPr="00FD0464" w14:paraId="50E1AD3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EDCE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 of mR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0F5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14CE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78810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FEF6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477E-0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A9E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MG8; HSPA8; HSPA1A; HSPB1; RPS25; RPS14; RPS6; RPL11; RPL22; RPL24; HNRNPD; YWHAZ; RPS27A; RPL12; </w:t>
            </w:r>
          </w:p>
        </w:tc>
      </w:tr>
      <w:tr w:rsidR="00FD0464" w:rsidRPr="00FD0464" w14:paraId="0B5E3CE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F3C0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za Life Cycl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781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FF62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870093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4B0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9417E-0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4E26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A1; HSPA1A; RAE1; RPS25; RPS14; RPS6; RPL11; RPL22; NUP153; RPL24; RPS27A; CALR; RPL12; </w:t>
            </w:r>
          </w:p>
        </w:tc>
      </w:tr>
      <w:tr w:rsidR="00FD0464" w:rsidRPr="00FD0464" w14:paraId="787A0A9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EED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za Infec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26DA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541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410623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28A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41662E-0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8810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A1; HSPA1A; RAE1; RPS25; RPS14; RPS6; RPL11; RPL22; NUP153; RPL24; RPS27A; CALR; RPL12; </w:t>
            </w:r>
          </w:p>
        </w:tc>
      </w:tr>
      <w:tr w:rsidR="00FD0464" w:rsidRPr="00FD0464" w14:paraId="1C2C59E4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5D73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in-linked kinase signal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D487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1089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17139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83B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172282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994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A1; HSP90B1; HSPA8; HNRNPA1; ENO1; HSPB1; PRDX1; PKM; NUP153; YWHAZ; RBBP4; ALDOA; TAB2; </w:t>
            </w:r>
          </w:p>
        </w:tc>
      </w:tr>
      <w:tr w:rsidR="00FD0464" w:rsidRPr="00FD0464" w14:paraId="3B844CF5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478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-1 transcription factor network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261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199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972627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EC2D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998833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6B90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A1; HSP90B1; HSPA8; HNRNPA1; ENO1; HSPB1; PRDX1; PKM; NUP153; YWHAZ; RBBP4; ALDOA; TAB2; </w:t>
            </w:r>
          </w:p>
        </w:tc>
      </w:tr>
      <w:tr w:rsidR="00FD0464" w:rsidRPr="00FD0464" w14:paraId="51F2D52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149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abetes pathway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D60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E35E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973639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5A3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6149E-0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1F5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B1; HSPA5; RPS25; RPS14; RPS6; RPL11; IGF2BP2; RPL22; RPL24; RPS27A; CALR; RPL12; </w:t>
            </w:r>
          </w:p>
        </w:tc>
      </w:tr>
      <w:tr w:rsidR="00FD0464" w:rsidRPr="00FD0464" w14:paraId="714221C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077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velopmental Biolog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7F6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1A4C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214314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A502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749942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284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B1; HSP90AA1; RPS25; RPS14; RPS6; RPL11; CAP1; RPL22; RPL24; RPS27A; RPL12; </w:t>
            </w:r>
          </w:p>
        </w:tc>
      </w:tr>
      <w:tr w:rsidR="00FD0464" w:rsidRPr="00FD0464" w14:paraId="2A4156A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92C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13a-mediated translational silencing of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ruloplasmin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xpress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B5A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0F0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12499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26B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388E-0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2ADC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IF1AX; RPS25; RPS14; RPS6; RPL11; RPL22; RPL24; RPS27A; RPL12; </w:t>
            </w:r>
          </w:p>
        </w:tc>
      </w:tr>
      <w:tr w:rsidR="00FD0464" w:rsidRPr="00FD0464" w14:paraId="34CD48C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70B3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' -UTR-mediated translational regul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BA5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278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12499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914A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388E-0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237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IF1AX; RPS25; RPS14; RPS6; RPL11; RPL22; RPL24; RPS27A; RPL12; </w:t>
            </w:r>
          </w:p>
        </w:tc>
      </w:tr>
      <w:tr w:rsidR="00FD0464" w:rsidRPr="00FD0464" w14:paraId="21590A65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ECAD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P hydrolysis and joining of the 60S ribosomal subuni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9A42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B4F8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51219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9BF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336E-0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A869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IF1AX; RPS25; RPS14; RPS6; RPL11; RPL22; RPL24; RPS27A; RPL12; </w:t>
            </w:r>
          </w:p>
        </w:tc>
      </w:tr>
      <w:tr w:rsidR="00FD0464" w:rsidRPr="00FD0464" w14:paraId="04B9FD58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947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l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D6A6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004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03273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0992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6352E-0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0982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IF1AX; RPS25; RPS14; RPS6; RPL11; RPL22; RPL24; RPS27A; RPL12; </w:t>
            </w:r>
          </w:p>
        </w:tc>
      </w:tr>
      <w:tr w:rsidR="00FD0464" w:rsidRPr="00FD0464" w14:paraId="69623A3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BF0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karyotic Translation Initi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7A3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320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5345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F156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727E-0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4E8C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IF1AX; RPS25; RPS14; RPS6; RPL11; RPL22; RPL24; RPS27A; RPL12; </w:t>
            </w:r>
          </w:p>
        </w:tc>
      </w:tr>
      <w:tr w:rsidR="00FD0464" w:rsidRPr="00FD0464" w14:paraId="7668405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EEE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p-dependent Translation Initi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1AD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493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5345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11F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8727E-0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E859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IF1AX; RPS25; RPS14; RPS6; RPL11; RPL22; RPL24; RPS27A; RPL12; </w:t>
            </w:r>
          </w:p>
        </w:tc>
      </w:tr>
      <w:tr w:rsidR="00FD0464" w:rsidRPr="00FD0464" w14:paraId="4C449B92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EAF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mation of a pool of free 40S subuni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37D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DD5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985662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23B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6516E-0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B85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IF1AX; RPS25; RPS14; RPS6; RPL11; RPL22; RPL24; RPS27A; RPL12; </w:t>
            </w:r>
          </w:p>
        </w:tc>
      </w:tr>
      <w:tr w:rsidR="00FD0464" w:rsidRPr="00FD0464" w14:paraId="57097528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06F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uenza Viral RNA Transcription and Replic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B37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49E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70126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DCF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72256E-0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C80E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A1; RPS25; RPS14; RPS6; RPL11; RPL22; RPL24; RPS27A; RPL12; </w:t>
            </w:r>
          </w:p>
        </w:tc>
      </w:tr>
      <w:tr w:rsidR="00FD0464" w:rsidRPr="00FD0464" w14:paraId="129B8CF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0609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sense-Mediated Dec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556C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90F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911169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45E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913E-0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41A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MG8; RPS25; RPS14; RPS6; RPL11; RPL22; RPL24; RPS27A; RPL12; </w:t>
            </w:r>
          </w:p>
        </w:tc>
      </w:tr>
      <w:tr w:rsidR="00FD0464" w:rsidRPr="00FD0464" w14:paraId="49833F9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017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sense Mediated Decay Enhanced by the Exon Junction Complex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6B8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21B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911169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6DD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5913E-0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030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MG8; RPS25; RPS14; RPS6; RPL11; RPL22; RPL24; RPS27A; RPL12; </w:t>
            </w:r>
          </w:p>
        </w:tc>
      </w:tr>
      <w:tr w:rsidR="00FD0464" w:rsidRPr="00FD0464" w14:paraId="13D9FEF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BE2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beta-cell developmen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E7AA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4E66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001463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8206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11988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F526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5; RPS14; RPS6; RPL11; RPL22; RPL24; RPS27A; RPL12; </w:t>
            </w:r>
          </w:p>
        </w:tc>
      </w:tr>
      <w:tr w:rsidR="00FD0464" w:rsidRPr="00FD0464" w14:paraId="21F6EF9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C5C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gene expression in beta cell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BB1B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C9C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8409224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447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0411E-0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78C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5; RPS14; RPS6; RPL11; RPL22; RPL24; RPS27A; RPL12; </w:t>
            </w:r>
          </w:p>
        </w:tc>
      </w:tr>
      <w:tr w:rsidR="00FD0464" w:rsidRPr="00FD0464" w14:paraId="0E8FA157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2FE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ulin Synthesis and Proce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190E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BB8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365564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7A43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7746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320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5; RPS14; RPS6; RPL11; RPL22; RPL24; RPS27A; RPL12; </w:t>
            </w:r>
          </w:p>
        </w:tc>
      </w:tr>
      <w:tr w:rsidR="00FD0464" w:rsidRPr="00FD0464" w14:paraId="39FDDCE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50E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karyotic Translation Termin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C1D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7D10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804756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53D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119E-0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C46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5; RPS14; RPS6; RPL11; RPL22; RPL24; RPS27A; RPL12; </w:t>
            </w:r>
          </w:p>
        </w:tc>
      </w:tr>
      <w:tr w:rsidR="00FD0464" w:rsidRPr="00FD0464" w14:paraId="6546994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B36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ukaryotic Translation Elong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F71A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8CBF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341349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5C5E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2862E-0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7175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5; RPS14; RPS6; RPL11; RPL22; RPL24; RPS27A; RPL12; </w:t>
            </w:r>
          </w:p>
        </w:tc>
      </w:tr>
      <w:tr w:rsidR="00FD0464" w:rsidRPr="00FD0464" w14:paraId="15186CF5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0A1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ptide chain elong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5175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04E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804756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FF68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119E-0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76C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5; RPS14; RPS6; RPL11; RPL22; RPL24; RPS27A; RPL12; </w:t>
            </w:r>
          </w:p>
        </w:tc>
      </w:tr>
      <w:tr w:rsidR="00FD0464" w:rsidRPr="00FD0464" w14:paraId="7ADE40D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B83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ral mRNA Transl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CFB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1A8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804756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D41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3119E-0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26F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5; RPS14; RPS6; RPL11; RPL22; RPL24; RPS27A; RPL12; </w:t>
            </w:r>
          </w:p>
        </w:tc>
      </w:tr>
      <w:tr w:rsidR="00FD0464" w:rsidRPr="00FD0464" w14:paraId="7BA73C4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89D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sense Mediated Decay Independent of the Exon Junction Complex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085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447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793450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4F53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2648E-0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078C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5; RPS14; RPS6; RPL11; RPL22; RPL24; RPS27A; RPL12; </w:t>
            </w:r>
          </w:p>
        </w:tc>
      </w:tr>
      <w:tr w:rsidR="00FD0464" w:rsidRPr="00FD0464" w14:paraId="3DCCFDD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F1B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Cycle, Mitoti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1B9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7F9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803903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C65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413251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3B0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M1; TUBB; TUBB4B; HSP90AA1; NUMA1; RPS27A; RBBP4; </w:t>
            </w:r>
          </w:p>
        </w:tc>
      </w:tr>
      <w:tr w:rsidR="00FD0464" w:rsidRPr="00FD0464" w14:paraId="6110048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F95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mmune Syste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D08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89C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975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B2A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372948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FFC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HSP90AB1; PCBP2; YWHAZ; RPS27A; CALR; TAB2; </w:t>
            </w:r>
          </w:p>
        </w:tc>
      </w:tr>
      <w:tr w:rsidR="00FD0464" w:rsidRPr="00FD0464" w14:paraId="11470502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B4D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 Transduc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45C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49B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55684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DA3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74445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426F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SNW1; PLCB4; RPS6; RPS27A; NOTCH2; </w:t>
            </w:r>
          </w:p>
        </w:tc>
      </w:tr>
      <w:tr w:rsidR="00FD0464" w:rsidRPr="00FD0464" w14:paraId="4F7B72A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7D13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mRNA Stability by Proteins that Bind AU-rich Elemen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899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32D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297017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B15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20289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D9E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8; HSPA1A; HSPB1; HNRNPD; YWHAZ; RPS27A; </w:t>
            </w:r>
          </w:p>
        </w:tc>
      </w:tr>
      <w:tr w:rsidR="00FD0464" w:rsidRPr="00FD0464" w14:paraId="69D404F8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44E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cytoplasmic and nuclear SMAD2/3 signal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526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06A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82498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8C4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386432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83A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8; HSPB1; NUP153; YWHAZ; RBBP4; TAB2; </w:t>
            </w:r>
          </w:p>
        </w:tc>
      </w:tr>
      <w:tr w:rsidR="00FD0464" w:rsidRPr="00FD0464" w14:paraId="3A26778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F93B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F-beta receptor signal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4D8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9FF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82498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867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386432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E7FB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8; HSPB1; NUP153; YWHAZ; RBBP4; TAB2; </w:t>
            </w:r>
          </w:p>
        </w:tc>
      </w:tr>
      <w:tr w:rsidR="00FD0464" w:rsidRPr="00FD0464" w14:paraId="7B72DEE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567E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1 pathw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5F7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EE0C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256698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009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986667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BC00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8; HSPB1; NUP153; YWHAZ; RBBP4; TAB2; </w:t>
            </w:r>
          </w:p>
        </w:tc>
      </w:tr>
      <w:tr w:rsidR="00FD0464" w:rsidRPr="00FD0464" w14:paraId="24593FD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2DD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M pathw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4B5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A8E2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90758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AC7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861070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F8F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1A; DDX5; RPL11; YWHAZ; RPS27L; RBBP4; </w:t>
            </w:r>
          </w:p>
        </w:tc>
      </w:tr>
      <w:tr w:rsidR="00FD0464" w:rsidRPr="00FD0464" w14:paraId="63F0B8D4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2538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nuclear SMAD2/3 signal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102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906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082498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3F9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386432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90F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8; HSPB1; NUP153; YWHAZ; RBBP4; TAB2; </w:t>
            </w:r>
          </w:p>
        </w:tc>
      </w:tr>
      <w:tr w:rsidR="00FD0464" w:rsidRPr="00FD0464" w14:paraId="57F7AAD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953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K1 signaling even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ACD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138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80588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880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248089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2CE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8; HSPB1; NUP153; YWHAZ; RBBP4; TAB2; </w:t>
            </w:r>
          </w:p>
        </w:tc>
      </w:tr>
      <w:tr w:rsidR="00FD0464" w:rsidRPr="00FD0464" w14:paraId="3DAEBA67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924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 alpha/NF-k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F41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422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11726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325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02588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928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B1; HSP90AA1; HSPB1; YWHAZ; POLR1D; TAB2; </w:t>
            </w:r>
          </w:p>
        </w:tc>
      </w:tr>
      <w:tr w:rsidR="00FD0464" w:rsidRPr="00FD0464" w14:paraId="7A270325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1E35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totic M-M/G1 phas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B6A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C1A0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95298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A98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000996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8D5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M1; TUBB; TUBB4B; HSP90AA1; RPS27A; </w:t>
            </w:r>
          </w:p>
        </w:tc>
      </w:tr>
      <w:tr w:rsidR="00FD0464" w:rsidRPr="00FD0464" w14:paraId="0D194232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A4E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 Replic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A1C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5A0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1828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20C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142904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07C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M1; TUBB; TUBB4B; HSP90AA1; RPS27A; </w:t>
            </w:r>
          </w:p>
        </w:tc>
      </w:tr>
      <w:tr w:rsidR="00FD0464" w:rsidRPr="00FD0464" w14:paraId="3515531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2BC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totic G2-G2/M phas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D25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439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164126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CFF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21187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047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M1; TUBB; TUBB4B; HSP90AA1; NUMA1; </w:t>
            </w:r>
          </w:p>
        </w:tc>
      </w:tr>
      <w:tr w:rsidR="00FD0464" w:rsidRPr="00FD0464" w14:paraId="46B1380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C85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2/M Transi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83E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CCE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294137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D71E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78113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82BB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M1; TUBB; TUBB4B; HSP90AA1; NUMA1; </w:t>
            </w:r>
          </w:p>
        </w:tc>
      </w:tr>
      <w:tr w:rsidR="00FD0464" w:rsidRPr="00FD0464" w14:paraId="0AA2E7F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979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ruitment of mitotic centrosome proteins and complex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672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213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144267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A02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83249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F75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M1; TUBB; TUBB4B; HSP90AA1; NUMA1; </w:t>
            </w:r>
          </w:p>
        </w:tc>
      </w:tr>
      <w:tr w:rsidR="00FD0464" w:rsidRPr="00FD0464" w14:paraId="019FAF1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E7F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ntrosome matur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2F8F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114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144267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FA0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83249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619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M1; TUBB; TUBB4B; HSP90AA1; NUMA1; </w:t>
            </w:r>
          </w:p>
        </w:tc>
      </w:tr>
      <w:tr w:rsidR="00FD0464" w:rsidRPr="00FD0464" w14:paraId="175005A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D8E4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aptive Immune Syste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9049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6B1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07422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9DA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688362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7032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YWHAZ; RPS27A; CALR; TAB2; </w:t>
            </w:r>
          </w:p>
        </w:tc>
      </w:tr>
      <w:tr w:rsidR="00FD0464" w:rsidRPr="00FD0464" w14:paraId="3A5A174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6548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bosomal scanning and start codon recogni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807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BF82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295318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BC1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8164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FE8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IF1AX; RPS25; RPS14; RPS6; RPS27A; </w:t>
            </w:r>
          </w:p>
        </w:tc>
      </w:tr>
      <w:tr w:rsidR="00FD0464" w:rsidRPr="00FD0464" w14:paraId="41FBCF87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ADCB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lation initiation complex form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835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99A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295318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7BD1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88164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CF26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IF1AX; RPS25; RPS14; RPS6; RPS27A; </w:t>
            </w:r>
          </w:p>
        </w:tc>
      </w:tr>
      <w:tr w:rsidR="00FD0464" w:rsidRPr="00FD0464" w14:paraId="5A193C8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548C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ctivation of the mRNA upon binding of the cap-binding complex and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IFs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, and subsequent binding to 43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F93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6CE2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09016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B53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95924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6D86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IF1AX; RPS25; RPS14; RPS6; RPS27A; </w:t>
            </w:r>
          </w:p>
        </w:tc>
      </w:tr>
      <w:tr w:rsidR="00FD0464" w:rsidRPr="00FD0464" w14:paraId="672AC6A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5DE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mation of the ternary complex, and subsequently, the 43S complex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71D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9EF7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166989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8DA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46174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241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IF1AX; RPS25; RPS14; RPS6; RPS27A; </w:t>
            </w:r>
          </w:p>
        </w:tc>
      </w:tr>
      <w:tr w:rsidR="00FD0464" w:rsidRPr="00FD0464" w14:paraId="1C655A6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58D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stabilization of mRNA by AUF1 (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nRNP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0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0742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3D1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424027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2A8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01400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A17F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8; HSPA1A; HSPB1; HNRNPD; RPS27A; </w:t>
            </w:r>
          </w:p>
        </w:tc>
      </w:tr>
      <w:tr w:rsidR="00FD0464" w:rsidRPr="00FD0464" w14:paraId="22900E6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2A2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crip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053B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7D4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114657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CD2E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319961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3827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YREF; SNRPD3; NUDT21; SRSF3; POLR1D; </w:t>
            </w:r>
          </w:p>
        </w:tc>
      </w:tr>
      <w:tr w:rsidR="00FD0464" w:rsidRPr="00FD0464" w14:paraId="492C284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629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-MYC pathw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D90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A94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29328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1F5A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704815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51A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A1; ENO1; HSPD1; NCL; RPL11; </w:t>
            </w:r>
          </w:p>
        </w:tc>
      </w:tr>
      <w:tr w:rsidR="00FD0464" w:rsidRPr="00FD0464" w14:paraId="4140FCF5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CC4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alidated targets of C-MYC transcriptional activ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32A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1F3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199607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714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31882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5552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A1; ENO1; HSPD1; NCL; RPL11; </w:t>
            </w:r>
          </w:p>
        </w:tc>
      </w:tr>
      <w:tr w:rsidR="00FD0464" w:rsidRPr="00FD0464" w14:paraId="5286AE0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0E8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R signaling pathw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54D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A96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2186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94F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139510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7D7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1A; DDX5; RPL11; YWHAZ; RPS27L; </w:t>
            </w:r>
          </w:p>
        </w:tc>
      </w:tr>
      <w:tr w:rsidR="00FD0464" w:rsidRPr="00FD0464" w14:paraId="083AE78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D33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telet activation, signaling and aggreg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71B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750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766013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C84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2716719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AA50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5; PFN1; CAP1; YWHAZ; </w:t>
            </w:r>
          </w:p>
        </w:tc>
      </w:tr>
      <w:tr w:rsidR="00FD0464" w:rsidRPr="00FD0464" w14:paraId="2CC8E1F5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C69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mostasi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55B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AE0F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42242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1FE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856802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58EE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5; PFN1; CAP1; YWHAZ; </w:t>
            </w:r>
          </w:p>
        </w:tc>
      </w:tr>
      <w:tr w:rsidR="00FD0464" w:rsidRPr="00FD0464" w14:paraId="69E4957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12EE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totic Prophas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FE8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4E9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21702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F1D1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76899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50B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M1; TUBB; TUBB4B; HSP90AA1; </w:t>
            </w:r>
          </w:p>
        </w:tc>
      </w:tr>
      <w:tr w:rsidR="00FD0464" w:rsidRPr="00FD0464" w14:paraId="266956B8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8C7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olgi Cisternae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icentriolar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tack Reorganiz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8F1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162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21702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053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76899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A53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M1; TUBB; TUBB4B; HSP90AA1; </w:t>
            </w:r>
          </w:p>
        </w:tc>
      </w:tr>
      <w:tr w:rsidR="00FD0464" w:rsidRPr="00FD0464" w14:paraId="3D92DB6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0858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 Phas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0D6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998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37570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E47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956234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C98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M1; TUBB; TUBB4B; HSP90AA1; </w:t>
            </w:r>
          </w:p>
        </w:tc>
      </w:tr>
      <w:tr w:rsidR="00FD0464" w:rsidRPr="00FD0464" w14:paraId="4BFAEDF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96E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t-Elongation Processing of the Transcrip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E4A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05C8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633748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08C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91206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852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YREF; SNRPD3; NUDT21; SRSF3; </w:t>
            </w:r>
          </w:p>
        </w:tc>
      </w:tr>
      <w:tr w:rsidR="00FD0464" w:rsidRPr="00FD0464" w14:paraId="23372807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89FD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ost Interactions of HIV factor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8C9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5569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324214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B66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45630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3A5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E1; SLC25A5; NUP153; RPS27A; </w:t>
            </w:r>
          </w:p>
        </w:tc>
      </w:tr>
      <w:tr w:rsidR="00FD0464" w:rsidRPr="00FD0464" w14:paraId="7A3084E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47C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V Infec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19E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8C2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117124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F9B1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60652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97A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E1; SLC25A5; NUP153; RPS27A; </w:t>
            </w:r>
          </w:p>
        </w:tc>
      </w:tr>
      <w:tr w:rsidR="00FD0464" w:rsidRPr="00FD0464" w14:paraId="1884AAE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F74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ss of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lp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rom mitotic centrosom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6126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727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97455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A9D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18084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1F5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M1; TUBB; TUBB4B; HSP90AA1; </w:t>
            </w:r>
          </w:p>
        </w:tc>
      </w:tr>
      <w:tr w:rsidR="00FD0464" w:rsidRPr="00FD0464" w14:paraId="48807A75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DD07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oss of proteins required for interphase microtubule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ganizationÃÂ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 from the centrosom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351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F25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974553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EF42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18084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9572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M1; TUBB; TUBB4B; HSP90AA1; </w:t>
            </w:r>
          </w:p>
        </w:tc>
      </w:tr>
      <w:tr w:rsidR="00FD0464" w:rsidRPr="00FD0464" w14:paraId="6749FB6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6C2C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port of Mature mRNA derived from an Intron-Containing Transcrip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2CA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F2D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183444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F87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541784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50C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YREF; RAE1; NUP153; SRSF3; </w:t>
            </w:r>
          </w:p>
        </w:tc>
      </w:tr>
      <w:tr w:rsidR="00FD0464" w:rsidRPr="00FD0464" w14:paraId="3C2A7A4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02A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port of Mature Transcript to Cytoplas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7EC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AEC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209811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CB6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708814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E51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YREF; RAE1; NUP153; SRSF3; </w:t>
            </w:r>
          </w:p>
        </w:tc>
      </w:tr>
      <w:tr w:rsidR="00FD0464" w:rsidRPr="00FD0464" w14:paraId="04C8AEC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C40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 Polymerase II Transcrip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7E5A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746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37261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CF3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245973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1459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YREF; SNRPD3; NUDT21; SRSF3; </w:t>
            </w:r>
          </w:p>
        </w:tc>
      </w:tr>
      <w:tr w:rsidR="00FD0464" w:rsidRPr="00FD0464" w14:paraId="0A3264B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666E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eavage of Growing Transcript in the Termination Reg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9ED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29D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633748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65D9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91206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5C5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YREF; SNRPD3; NUDT21; SRSF3; </w:t>
            </w:r>
          </w:p>
        </w:tc>
      </w:tr>
      <w:tr w:rsidR="00FD0464" w:rsidRPr="00FD0464" w14:paraId="2CA8C677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CF4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 Polymerase II Transcription Termin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2BF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4D9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6633748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349B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291206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67A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YREF; SNRPD3; NUDT21; SRSF3; </w:t>
            </w:r>
          </w:p>
        </w:tc>
      </w:tr>
      <w:tr w:rsidR="00FD0464" w:rsidRPr="00FD0464" w14:paraId="1029C56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97A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 of carbohydrat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1968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61E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147891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CE5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941246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C35D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E1; PC; NUP153; TKT; </w:t>
            </w:r>
          </w:p>
        </w:tc>
      </w:tr>
      <w:tr w:rsidR="00FD0464" w:rsidRPr="00FD0464" w14:paraId="5EF5DE2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F3E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nate Immune Syste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FB6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1B4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59895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C343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32179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CC4C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B1; PCBP2; RPS27A; TAB2; </w:t>
            </w:r>
          </w:p>
        </w:tc>
      </w:tr>
      <w:tr w:rsidR="00FD0464" w:rsidRPr="00FD0464" w14:paraId="37A0BF02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8D6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nt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ignaling network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1EBE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2D33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328871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622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650904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8FE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NRNPA1; PRDX1; YWHAZ; TAB2; </w:t>
            </w:r>
          </w:p>
        </w:tc>
      </w:tr>
      <w:tr w:rsidR="00FD0464" w:rsidRPr="00FD0464" w14:paraId="6F009294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C7AE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ing events mediated by HDAC Class 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EAB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8A2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359857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CBB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309502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510C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UBA1B; HSP90AA1; NUP153; RBBP4; </w:t>
            </w:r>
          </w:p>
        </w:tc>
      </w:tr>
      <w:tr w:rsidR="00FD0464" w:rsidRPr="00FD0464" w14:paraId="4943834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294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ypican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3 network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0903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63E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11545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D159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56500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340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NRNPA1; PRDX1; YWHAZ; TAB2; </w:t>
            </w:r>
          </w:p>
        </w:tc>
      </w:tr>
      <w:tr w:rsidR="00FD0464" w:rsidRPr="00FD0464" w14:paraId="68BEE904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241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Telomeras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A7F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2F3F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139648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416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476031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4ED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HSP90AA1; NCL; RBBP4; </w:t>
            </w:r>
          </w:p>
        </w:tc>
      </w:tr>
      <w:tr w:rsidR="00FD0464" w:rsidRPr="00FD0464" w14:paraId="41F6037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E1BA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canonical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nt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211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9BE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74593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462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014484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764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NRNPA1; PRDX1; YWHAZ; TAB2; </w:t>
            </w:r>
          </w:p>
        </w:tc>
      </w:tr>
      <w:tr w:rsidR="00FD0464" w:rsidRPr="00FD0464" w14:paraId="1FF7F50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005D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ypoxic and oxygen homeostasis regulation of HIF-1-alph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CA42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25BF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819491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EC68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527973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306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A1; ENO1; PKM; ALDOA; </w:t>
            </w:r>
          </w:p>
        </w:tc>
      </w:tr>
      <w:tr w:rsidR="00FD0464" w:rsidRPr="00FD0464" w14:paraId="1382BAF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C37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NF receptor signaling pathw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6D07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6BB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84687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B740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836428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F7E7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B1; NUMA1; YWHAZ; TAB2; </w:t>
            </w:r>
          </w:p>
        </w:tc>
      </w:tr>
      <w:tr w:rsidR="00FD0464" w:rsidRPr="00FD0464" w14:paraId="47C9977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C67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3 pathw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499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05D4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6278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5FC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182042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5B1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1A; DDX5; RPL11; RPS27L; </w:t>
            </w:r>
          </w:p>
        </w:tc>
      </w:tr>
      <w:tr w:rsidR="00FD0464" w:rsidRPr="00FD0464" w14:paraId="01EFFCB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30A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decan-4-mediated signaling even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A6B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C1F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711867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70B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52569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72A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NRNPA1; PRDX1; YWHAZ; TAB2; </w:t>
            </w:r>
          </w:p>
        </w:tc>
      </w:tr>
      <w:tr w:rsidR="00FD0464" w:rsidRPr="00FD0464" w14:paraId="47D3564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BB5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xon guidanc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9A6F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595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22496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7CA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672928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C34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B1; HSP90AA1; CAP1; </w:t>
            </w:r>
          </w:p>
        </w:tc>
      </w:tr>
      <w:tr w:rsidR="00FD0464" w:rsidRPr="00FD0464" w14:paraId="004C9FB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B39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atelet degranul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4F4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D25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802030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26B3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73296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7FB9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5; PFN1; CAP1; </w:t>
            </w:r>
          </w:p>
        </w:tc>
      </w:tr>
      <w:tr w:rsidR="00FD0464" w:rsidRPr="00FD0464" w14:paraId="0DAB02F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DAC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onse to elevated platelet cytosolic Ca2+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2AA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342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14547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96A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682408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553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5; PFN1; CAP1; </w:t>
            </w:r>
          </w:p>
        </w:tc>
      </w:tr>
      <w:tr w:rsidR="00FD0464" w:rsidRPr="00FD0464" w14:paraId="70BB499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708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t-Elongation Processing of Intron-Containing pre-mR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4CAF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C731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252716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782F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58041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7CFC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YREF; NUDT21; SRSF3; </w:t>
            </w:r>
          </w:p>
        </w:tc>
      </w:tr>
      <w:tr w:rsidR="00FD0464" w:rsidRPr="00FD0464" w14:paraId="40D7E56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954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NA 3'-end process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19F4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374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252716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08B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58041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31B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YREF; NUDT21; SRSF3; </w:t>
            </w:r>
          </w:p>
        </w:tc>
      </w:tr>
      <w:tr w:rsidR="00FD0464" w:rsidRPr="00FD0464" w14:paraId="41693C8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17D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teractions of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r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with host cellular protei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17A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24C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3252716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094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58041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E59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E1; SLC25A5; NUP153; </w:t>
            </w:r>
          </w:p>
        </w:tc>
      </w:tr>
      <w:tr w:rsidR="00FD0464" w:rsidRPr="00FD0464" w14:paraId="7D21D79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DD4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nsport of Mature mRNA Derived from an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ronless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ranscrip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EFE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B93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144601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814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253997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D318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YREF; RAE1; NUP153; </w:t>
            </w:r>
          </w:p>
        </w:tc>
      </w:tr>
      <w:tr w:rsidR="00FD0464" w:rsidRPr="00FD0464" w14:paraId="0699B987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9E7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port of the SLBP independent Mature mR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2166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291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7204775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CE8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79294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8D4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YREF; RAE1; NUP153; </w:t>
            </w:r>
          </w:p>
        </w:tc>
      </w:tr>
      <w:tr w:rsidR="00FD0464" w:rsidRPr="00FD0464" w14:paraId="67AFD42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2B6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nsport of the SLBP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pendant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ature mR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496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0FD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168884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BA7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066485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271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YREF; RAE1; NUP153; </w:t>
            </w:r>
          </w:p>
        </w:tc>
      </w:tr>
      <w:tr w:rsidR="00FD0464" w:rsidRPr="00FD0464" w14:paraId="495FCBC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CA5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nsport of Mature mRNAs Derived from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ronless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ranscrip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5F7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6B3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973965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DC57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354386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C5D2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YREF; RAE1; NUP153; </w:t>
            </w:r>
          </w:p>
        </w:tc>
      </w:tr>
      <w:tr w:rsidR="00FD0464" w:rsidRPr="00FD0464" w14:paraId="3B68618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A81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nfolded Protein Respons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E5F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721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141007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1CF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764642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167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B1; HSPA5; CALR; </w:t>
            </w:r>
          </w:p>
        </w:tc>
      </w:tr>
      <w:tr w:rsidR="00FD0464" w:rsidRPr="00FD0464" w14:paraId="264FF35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2DF9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ation of Chaperones by ATF6-alph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C83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E09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875969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D47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020917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F4F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B1; HSPA5; CALR; </w:t>
            </w:r>
          </w:p>
        </w:tc>
      </w:tr>
      <w:tr w:rsidR="00FD0464" w:rsidRPr="00FD0464" w14:paraId="4D74E80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19C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tein fold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7DFB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D24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6802030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80DF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673296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63F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UBB2B; TUBB4B; ACTB; </w:t>
            </w:r>
          </w:p>
        </w:tc>
      </w:tr>
      <w:tr w:rsidR="00FD0464" w:rsidRPr="00FD0464" w14:paraId="7EAAA24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5B5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ort of Viral Ribonucleoproteins from Nucleu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CC39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1BD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9371972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285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96427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B43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1A; RAE1; NUP153; </w:t>
            </w:r>
          </w:p>
        </w:tc>
      </w:tr>
      <w:tr w:rsidR="00FD0464" w:rsidRPr="00FD0464" w14:paraId="6AEEEEF8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BCB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mbrane Traffick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651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5F3A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06771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032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272433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569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8; CLINT1; RPS27A; </w:t>
            </w:r>
          </w:p>
        </w:tc>
      </w:tr>
      <w:tr w:rsidR="00FD0464" w:rsidRPr="00FD0464" w14:paraId="082A18D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9EC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 of amino acids and derivativ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D7F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1EA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42076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C2C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258141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9A77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CCC1; MCCC2; RPS27A; </w:t>
            </w:r>
          </w:p>
        </w:tc>
      </w:tr>
      <w:tr w:rsidR="00FD0464" w:rsidRPr="00FD0464" w14:paraId="40E4AD7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86D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 of non-coding R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483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2D5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015894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52F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34415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EC2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NRPD3; RAE1; NUP153; </w:t>
            </w:r>
          </w:p>
        </w:tc>
      </w:tr>
      <w:tr w:rsidR="00FD0464" w:rsidRPr="00FD0464" w14:paraId="2501AF15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FC70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nRNP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ssembl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27F9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5212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015894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1E4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234415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515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NRPD3; RAE1; NUP153; </w:t>
            </w:r>
          </w:p>
        </w:tc>
      </w:tr>
      <w:tr w:rsidR="00FD0464" w:rsidRPr="00FD0464" w14:paraId="38EA91F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673B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membrane transport of small molecul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4C4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8DE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690920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64D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625220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73D6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B; RAE1; NUP153; </w:t>
            </w:r>
          </w:p>
        </w:tc>
      </w:tr>
      <w:tr w:rsidR="00FD0464" w:rsidRPr="00FD0464" w14:paraId="1C98C0D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52C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C-mediated transmembrane transpor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550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FAF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09059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996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827602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6BF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B; RAE1; NUP153; </w:t>
            </w:r>
          </w:p>
        </w:tc>
      </w:tr>
      <w:tr w:rsidR="00FD0464" w:rsidRPr="00FD0464" w14:paraId="4F4F8AF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FD6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 of lipids and lipoprotei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65DA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45AD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370199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9FC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433498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B13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B; ACACA; ABCB4; </w:t>
            </w:r>
          </w:p>
        </w:tc>
      </w:tr>
      <w:tr w:rsidR="00FD0464" w:rsidRPr="00FD0464" w14:paraId="78E30E8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D33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otide-binding domain, leucine rich repeat containing receptor (NLR) signaling pathway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A24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7213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0016853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D16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183098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A87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B1; RPS27A; TAB2; </w:t>
            </w:r>
          </w:p>
        </w:tc>
      </w:tr>
      <w:tr w:rsidR="00FD0464" w:rsidRPr="00FD0464" w14:paraId="307D450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2421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ing events mediated by HDAC Class 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4FF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226C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6596287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5F6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68569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4304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UBA1B; HSP90AA1; NUP153; </w:t>
            </w:r>
          </w:p>
        </w:tc>
      </w:tr>
      <w:tr w:rsidR="00FD0464" w:rsidRPr="00FD0464" w14:paraId="572D541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DAC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tabilization and expansion of the E-cadherin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herens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junc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E77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261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2235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FBE6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720395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804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NRNPA1; PRDX1; YWHAZ; </w:t>
            </w:r>
          </w:p>
        </w:tc>
      </w:tr>
      <w:tr w:rsidR="00FD0464" w:rsidRPr="00FD0464" w14:paraId="4E37F8B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F063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F-1-alpha transcription factor network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3C7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C4E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589378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C56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450152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16F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NO1; PKM; ALDOA; </w:t>
            </w:r>
          </w:p>
        </w:tc>
      </w:tr>
      <w:tr w:rsidR="00FD0464" w:rsidRPr="00FD0464" w14:paraId="2AEFE55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957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-cadherin signaling even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A085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F92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570275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73D4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889378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291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NRNPA1; PRDX1; YWHAZ; </w:t>
            </w:r>
          </w:p>
        </w:tc>
      </w:tr>
      <w:tr w:rsidR="00FD0464" w:rsidRPr="00FD0464" w14:paraId="5E32D9D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1FB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-mediated signaling even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07DC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346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192875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351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197781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BAF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B1; YWHAZ; TAB2; </w:t>
            </w:r>
          </w:p>
        </w:tc>
      </w:tr>
      <w:tr w:rsidR="00FD0464" w:rsidRPr="00FD0464" w14:paraId="1FDD957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0E6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osttranslational regulation of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herens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junction stability and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sassembly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4595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22D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12258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646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321398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C7B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NRNPA1; PRDX1; YWHAZ; </w:t>
            </w:r>
          </w:p>
        </w:tc>
      </w:tr>
      <w:tr w:rsidR="00FD0464" w:rsidRPr="00FD0464" w14:paraId="1F77F188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C077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nonical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nt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654A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9E23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77974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7E1C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966288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211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NRNPA1; PRDX1; YWHAZ; </w:t>
            </w:r>
          </w:p>
        </w:tc>
      </w:tr>
      <w:tr w:rsidR="00FD0464" w:rsidRPr="00FD0464" w14:paraId="30BB6D32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AC2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-cadherin signaling in the nascent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dherens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junc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DFB0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2C5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22351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2E0F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720395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677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NRNPA1; PRDX1; YWHAZ; </w:t>
            </w:r>
          </w:p>
        </w:tc>
      </w:tr>
      <w:tr w:rsidR="00FD0464" w:rsidRPr="00FD0464" w14:paraId="6BF2430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ECE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nuclear beta catenin signaling and target gene transcrip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6C2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C3A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33818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7D9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263414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FF1F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NRNPA1; PRDX1; YWHAZ; </w:t>
            </w:r>
          </w:p>
        </w:tc>
      </w:tr>
      <w:tr w:rsidR="00FD0464" w:rsidRPr="00FD0464" w14:paraId="33B7AD02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791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38 MAPK signaling pathw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7D2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3F2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381539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954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614207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BEE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B1; YWHAZ; TAB2; </w:t>
            </w:r>
          </w:p>
        </w:tc>
      </w:tr>
      <w:tr w:rsidR="00FD0464" w:rsidRPr="00FD0464" w14:paraId="14FBC1E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F57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2-mediated signaling even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20C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6B7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704676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360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723772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AB84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HSP90AA1; RPS6; </w:t>
            </w:r>
          </w:p>
        </w:tc>
      </w:tr>
      <w:tr w:rsidR="00FD0464" w:rsidRPr="00FD0464" w14:paraId="375CD4A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788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-cadherin signaling even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B2A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A7E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8267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624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82098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D07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NRNPA1; PRDX1; YWHAZ; </w:t>
            </w:r>
          </w:p>
        </w:tc>
      </w:tr>
      <w:tr w:rsidR="00FD0464" w:rsidRPr="00FD0464" w14:paraId="4C84558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E51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rogen-mediated signal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F9C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7DBC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546610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1EC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349512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7A3D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A1; HNRNPA1; PRDX1; </w:t>
            </w:r>
          </w:p>
        </w:tc>
      </w:tr>
      <w:tr w:rsidR="00FD0464" w:rsidRPr="00FD0464" w14:paraId="09C17BF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101C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rect p53 effector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961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D58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58745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E47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416807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F1E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1A; DDX5; RPS27L; </w:t>
            </w:r>
          </w:p>
        </w:tc>
      </w:tr>
      <w:tr w:rsidR="00FD0464" w:rsidRPr="00FD0464" w14:paraId="6C23C14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844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2 signaling events mediated by PI3K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36D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0D12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103042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0F4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686696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A4F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HSP90AA1; RPS6; </w:t>
            </w:r>
          </w:p>
        </w:tc>
      </w:tr>
      <w:tr w:rsidR="00FD0464" w:rsidRPr="00FD0464" w14:paraId="17900FB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801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Androgen receptor activit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BE9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FD2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91690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878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19215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00F1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A1; HNRNPA1; PRDX1; </w:t>
            </w:r>
          </w:p>
        </w:tc>
      </w:tr>
      <w:tr w:rsidR="00FD0464" w:rsidRPr="00FD0464" w14:paraId="49523A2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C7D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MP receptor signal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63D9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5D18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518272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E63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828807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FA2B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B1; YWHAZ; TAB2; </w:t>
            </w:r>
          </w:p>
        </w:tc>
      </w:tr>
      <w:tr w:rsidR="00FD0464" w:rsidRPr="00FD0464" w14:paraId="174465F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6ED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FB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2B8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034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20842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ADB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450981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9176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8; SNW1; NUP153; </w:t>
            </w:r>
          </w:p>
        </w:tc>
      </w:tr>
      <w:tr w:rsidR="00FD0464" w:rsidRPr="00FD0464" w14:paraId="29B601F7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7DB5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ar import of Rev protei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7E0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DD0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786845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2AF7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538342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1174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E1; NUP153; </w:t>
            </w:r>
          </w:p>
        </w:tc>
      </w:tr>
      <w:tr w:rsidR="00FD0464" w:rsidRPr="00FD0464" w14:paraId="7FA1558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6230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actions of Rev with host cellular protei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B2D5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71D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51809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A10C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727692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B40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E1; NUP153; </w:t>
            </w:r>
          </w:p>
        </w:tc>
      </w:tr>
      <w:tr w:rsidR="00FD0464" w:rsidRPr="00FD0464" w14:paraId="18EDEA68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BB00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maphorin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teractio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BEF9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CDA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42309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61A7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532658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174E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B1; HSP90AA1; </w:t>
            </w:r>
          </w:p>
        </w:tc>
      </w:tr>
      <w:tr w:rsidR="00FD0464" w:rsidRPr="00FD0464" w14:paraId="6D7A3AE2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454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ma3A PAK dependent Axon repuls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BFEF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469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5705011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F37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805383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B3B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B1; HSP90AA1; </w:t>
            </w:r>
          </w:p>
        </w:tc>
      </w:tr>
      <w:tr w:rsidR="00FD0464" w:rsidRPr="00FD0464" w14:paraId="79436F2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1F44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cessing of Capped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ronless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e-mR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0B2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BC5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430778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77D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47918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770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NRPD3; NUDT21; </w:t>
            </w:r>
          </w:p>
        </w:tc>
      </w:tr>
      <w:tr w:rsidR="00FD0464" w:rsidRPr="00FD0464" w14:paraId="0B4F12B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11F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ost-Elongation Processing of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ronless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e-mR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130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2000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2430778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FCC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047918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628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NRPD3; NUDT21; </w:t>
            </w:r>
          </w:p>
        </w:tc>
      </w:tr>
      <w:tr w:rsidR="00FD0464" w:rsidRPr="00FD0464" w14:paraId="522F5DD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E735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ronal Syste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920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BB97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40722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D62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522273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D65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KCNG2; HSPA8; </w:t>
            </w:r>
          </w:p>
        </w:tc>
      </w:tr>
      <w:tr w:rsidR="00FD0464" w:rsidRPr="00FD0464" w14:paraId="02DAC0E4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DEF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r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mediated nuclear import of PIC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5A8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10A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6324805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D84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9274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6983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E1; NUP153; </w:t>
            </w:r>
          </w:p>
        </w:tc>
      </w:tr>
      <w:tr w:rsidR="00FD0464" w:rsidRPr="00FD0464" w14:paraId="19EE4B3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99D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v-mediated nuclear export of HIV-1 R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76FC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B3A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4877607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EF4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323983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B70A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E1; NUP153; </w:t>
            </w:r>
          </w:p>
        </w:tc>
      </w:tr>
      <w:tr w:rsidR="00FD0464" w:rsidRPr="00FD0464" w14:paraId="02F845D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DA9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ate Phase of HIV Life Cycl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C47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576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12783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C125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004232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9803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E1; NUP153; </w:t>
            </w:r>
          </w:p>
        </w:tc>
      </w:tr>
      <w:tr w:rsidR="00FD0464" w:rsidRPr="00FD0464" w14:paraId="29A18F4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727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IV Life Cycl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465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B9BD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945560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7DB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451280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EA0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E1; NUP153; </w:t>
            </w:r>
          </w:p>
        </w:tc>
      </w:tr>
      <w:tr w:rsidR="00FD0464" w:rsidRPr="00FD0464" w14:paraId="05C8680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033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ling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y NG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4B9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A83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4497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2CB5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916513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FEB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RPS27A; </w:t>
            </w:r>
          </w:p>
        </w:tc>
      </w:tr>
      <w:tr w:rsidR="00FD0464" w:rsidRPr="00FD0464" w14:paraId="08C8F4D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B62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TOR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3F00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D11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185198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EBCF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418607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415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RPS6; </w:t>
            </w:r>
          </w:p>
        </w:tc>
      </w:tr>
      <w:tr w:rsidR="00FD0464" w:rsidRPr="00FD0464" w14:paraId="2BDFE34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7E3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6K1-mediated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F09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958B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4752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8DD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80572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783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RPS6; </w:t>
            </w:r>
          </w:p>
        </w:tc>
      </w:tr>
      <w:tr w:rsidR="00FD0464" w:rsidRPr="00FD0464" w14:paraId="3D1A8D7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EA5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C1-mediated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3C82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2AA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4752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B222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80572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9478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RPS6; </w:t>
            </w:r>
          </w:p>
        </w:tc>
      </w:tr>
      <w:tr w:rsidR="00FD0464" w:rsidRPr="00FD0464" w14:paraId="7AC11515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E72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ing by FGF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93F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F10D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11980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5463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511113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9F5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RPS27A; </w:t>
            </w:r>
          </w:p>
        </w:tc>
      </w:tr>
      <w:tr w:rsidR="00FD0464" w:rsidRPr="00FD0464" w14:paraId="01C1404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AFF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RS-mediated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F2A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823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161776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CBD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936711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1E3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RPS6; </w:t>
            </w:r>
          </w:p>
        </w:tc>
      </w:tr>
      <w:tr w:rsidR="00FD0464" w:rsidRPr="00FD0464" w14:paraId="3D8A994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BA2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3K Casca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616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B6B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7935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09E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844400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5EB9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RPS6; </w:t>
            </w:r>
          </w:p>
        </w:tc>
      </w:tr>
      <w:tr w:rsidR="00FD0464" w:rsidRPr="00FD0464" w14:paraId="6A3F360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FC5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KB-mediated even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2F2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E90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28640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A513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78363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AAE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RPS6; </w:t>
            </w:r>
          </w:p>
        </w:tc>
      </w:tr>
      <w:tr w:rsidR="00FD0464" w:rsidRPr="00FD0464" w14:paraId="70CFFE2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05B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S-related even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CD60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C71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099268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1F9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928355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BF7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RPS6; </w:t>
            </w:r>
          </w:p>
        </w:tc>
      </w:tr>
      <w:tr w:rsidR="00FD0464" w:rsidRPr="00FD0464" w14:paraId="19EA132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5709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ing by Insulin recepto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001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501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181650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651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336706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CC7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RPS6; </w:t>
            </w:r>
          </w:p>
        </w:tc>
      </w:tr>
      <w:tr w:rsidR="00FD0464" w:rsidRPr="00FD0464" w14:paraId="7D1AC1C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C60B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nsulin receptor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ling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asca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CE6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A212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4778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FB8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434718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B8D5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RPS6; </w:t>
            </w:r>
          </w:p>
        </w:tc>
      </w:tr>
      <w:tr w:rsidR="00FD0464" w:rsidRPr="00FD0464" w14:paraId="583BDBA2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A15A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ing by EGF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F12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293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656996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870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002721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F214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RPS27A; </w:t>
            </w:r>
          </w:p>
        </w:tc>
      </w:tr>
      <w:tr w:rsidR="00FD0464" w:rsidRPr="00FD0464" w14:paraId="0187DA5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5BCF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itotic G1-G1/S phas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B41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627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26021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65F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751470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DD8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RBBP4; </w:t>
            </w:r>
          </w:p>
        </w:tc>
      </w:tr>
      <w:tr w:rsidR="00FD0464" w:rsidRPr="00FD0464" w14:paraId="331BB31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DBD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ing by Notch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C55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886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37373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627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2075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B30C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NW1; NOTCH2; </w:t>
            </w:r>
          </w:p>
        </w:tc>
      </w:tr>
      <w:tr w:rsidR="00FD0464" w:rsidRPr="00FD0464" w14:paraId="2E52DEC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316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ICD traffics to nucleu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374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0A0D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4752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24F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80572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98F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NW1; NOTCH2; </w:t>
            </w:r>
          </w:p>
        </w:tc>
      </w:tr>
      <w:tr w:rsidR="00FD0464" w:rsidRPr="00FD0464" w14:paraId="4C101298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A124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eneric Transcription Pathw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E86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B33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1032054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AE2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555525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9189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NW1; NOTCH2; </w:t>
            </w:r>
          </w:p>
        </w:tc>
      </w:tr>
      <w:tr w:rsidR="00FD0464" w:rsidRPr="00FD0464" w14:paraId="228189D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399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ch-HLH transcription pathw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570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AD7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.047522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923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980572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B48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NW1; NOTCH2; </w:t>
            </w:r>
          </w:p>
        </w:tc>
      </w:tr>
      <w:tr w:rsidR="00FD0464" w:rsidRPr="00FD0464" w14:paraId="26F7ED28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EA8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paragine N-linked glycosyl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2CB9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F5D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65384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0EB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9297325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A6D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LR; ALG13; </w:t>
            </w:r>
          </w:p>
        </w:tc>
      </w:tr>
      <w:tr w:rsidR="00FD0464" w:rsidRPr="00FD0464" w14:paraId="68951A3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1DEB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t-chaperonin tubulin folding pathw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DB6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34B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961134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27F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166058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61B6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UBB2B; TUBB4B; </w:t>
            </w:r>
          </w:p>
        </w:tc>
      </w:tr>
      <w:tr w:rsidR="00FD0464" w:rsidRPr="00FD0464" w14:paraId="2BB27B15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CE41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st-translational protein modific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195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358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00054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B5A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651330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E54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LR; ALG13; </w:t>
            </w:r>
          </w:p>
        </w:tc>
      </w:tr>
      <w:tr w:rsidR="00FD0464" w:rsidRPr="00FD0464" w14:paraId="778E2F1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A79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P/NS2 Interacts with the Cellular Export Machiner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18F2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E134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518518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7510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156975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748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E1; NUP153; </w:t>
            </w:r>
          </w:p>
        </w:tc>
      </w:tr>
      <w:tr w:rsidR="00FD0464" w:rsidRPr="00FD0464" w14:paraId="0A8FA9D4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2327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port of Ribonucleoproteins into the Host Nucleu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E63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88A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518518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30D4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156975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E14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E1; NUP153; </w:t>
            </w:r>
          </w:p>
        </w:tc>
      </w:tr>
      <w:tr w:rsidR="00FD0464" w:rsidRPr="00FD0464" w14:paraId="1DEA2727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EA9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-Golgi Network Vesicle Budd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F05D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DDA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51809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AD28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727692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C0E3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8; CLINT1; </w:t>
            </w:r>
          </w:p>
        </w:tc>
      </w:tr>
      <w:tr w:rsidR="00FD0464" w:rsidRPr="00FD0464" w14:paraId="499BD9D2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CE9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athrin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derived vesicle budd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803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227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351809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0F5B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7727692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047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8; CLINT1; </w:t>
            </w:r>
          </w:p>
        </w:tc>
      </w:tr>
      <w:tr w:rsidR="00FD0464" w:rsidRPr="00FD0464" w14:paraId="1B84CDB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1FC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lgi Associated Vesicle Biogenesi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3B5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198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3185198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135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418607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0157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8; CLINT1; </w:t>
            </w:r>
          </w:p>
        </w:tc>
      </w:tr>
      <w:tr w:rsidR="00FD0464" w:rsidRPr="00FD0464" w14:paraId="15163D1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1B5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ranched-chain amino acid catabolis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65FA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3FF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4452217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C13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296550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97C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CCC1; MCCC2; </w:t>
            </w:r>
          </w:p>
        </w:tc>
      </w:tr>
      <w:tr w:rsidR="00FD0464" w:rsidRPr="00FD0464" w14:paraId="5166421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2F4C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se transpor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6149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E6E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79353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1EE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844400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CFE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E1; NUP153; </w:t>
            </w:r>
          </w:p>
        </w:tc>
      </w:tr>
      <w:tr w:rsidR="00FD0464" w:rsidRPr="00FD0464" w14:paraId="006AD01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20F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gulation of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kinase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y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kinase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gulatory Protei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5443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664D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9518518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7AA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156975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48F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E1; NUP153; </w:t>
            </w:r>
          </w:p>
        </w:tc>
      </w:tr>
      <w:tr w:rsidR="00FD0464" w:rsidRPr="00FD0464" w14:paraId="7570D4F2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462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exose transpor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D07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60A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5904329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9D2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732158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700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E1; NUP153; </w:t>
            </w:r>
          </w:p>
        </w:tc>
      </w:tr>
      <w:tr w:rsidR="00FD0464" w:rsidRPr="00FD0464" w14:paraId="523AF028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6334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ty acid, triacylglycerol, and ketone body metabolis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5C9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34B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305532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65B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407317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B0D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CACA; ABCB4; </w:t>
            </w:r>
          </w:p>
        </w:tc>
      </w:tr>
      <w:tr w:rsidR="00FD0464" w:rsidRPr="00FD0464" w14:paraId="05CF247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0B2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lass I MHC mediated antigen processing &amp; present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4516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906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221683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34F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477740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7DE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CALR; </w:t>
            </w:r>
          </w:p>
        </w:tc>
      </w:tr>
      <w:tr w:rsidR="00FD0464" w:rsidRPr="00FD0464" w14:paraId="20B9C9E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CF4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ptosi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0C3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6D0B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91400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2709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375618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6F5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DSG1; </w:t>
            </w:r>
          </w:p>
        </w:tc>
      </w:tr>
      <w:tr w:rsidR="00FD0464" w:rsidRPr="00FD0464" w14:paraId="2305653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607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F mediated TLR3 signal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1AD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660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4778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F9A1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434718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611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TAB2; </w:t>
            </w:r>
          </w:p>
        </w:tc>
      </w:tr>
      <w:tr w:rsidR="00FD0464" w:rsidRPr="00FD0464" w14:paraId="7BB2D3C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992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ll Like Receptor 3 (TLR3) Casca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A9E1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CCE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64778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171E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434718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059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TAB2; </w:t>
            </w:r>
          </w:p>
        </w:tc>
      </w:tr>
      <w:tr w:rsidR="00FD0464" w:rsidRPr="00FD0464" w14:paraId="71ABD3D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D27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F6 Mediated Induction of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inflammatory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ytokin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8F3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760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724899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D52E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445182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FF4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TAB2; </w:t>
            </w:r>
          </w:p>
        </w:tc>
      </w:tr>
      <w:tr w:rsidR="00FD0464" w:rsidRPr="00FD0464" w14:paraId="735BF84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832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ll Like Receptor 5 (TLR5) Casca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430A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938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3821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4F6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471732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5EB9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TAB2; </w:t>
            </w:r>
          </w:p>
        </w:tc>
      </w:tr>
      <w:tr w:rsidR="00FD0464" w:rsidRPr="00FD0464" w14:paraId="3879D86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1E9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ll Like Receptor 7/8 (TLR7/8) Casca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A72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71E8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16613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B95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499765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790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TAB2; </w:t>
            </w:r>
          </w:p>
        </w:tc>
      </w:tr>
      <w:tr w:rsidR="00FD0464" w:rsidRPr="00FD0464" w14:paraId="0A5E4AC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157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D88 dependent cascade initiated on endosom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9B3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8C6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3821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30F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471732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9DF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TAB2; </w:t>
            </w:r>
          </w:p>
        </w:tc>
      </w:tr>
      <w:tr w:rsidR="00FD0464" w:rsidRPr="00FD0464" w14:paraId="4D4F1C6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7E3C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F6 mediated induction of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kB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d MAP kinases upon TLR7/8 or 9 </w:t>
            </w:r>
            <w:proofErr w:type="gram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ation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A0C3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089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343877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DAA0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959880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09D4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TAB2; </w:t>
            </w:r>
          </w:p>
        </w:tc>
      </w:tr>
      <w:tr w:rsidR="00FD0464" w:rsidRPr="00FD0464" w14:paraId="3E79691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E42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ll Like Receptor 9 (TLR9) Casca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773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D860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097096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81B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050596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C857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TAB2; </w:t>
            </w:r>
          </w:p>
        </w:tc>
      </w:tr>
      <w:tr w:rsidR="00FD0464" w:rsidRPr="00FD0464" w14:paraId="4F1D053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8EF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RAK2 mediated activation of TAK1 complex upon TLR7/8 or 9 </w:t>
            </w:r>
            <w:proofErr w:type="gram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imulation</w:t>
            </w:r>
            <w:proofErr w:type="gram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AF9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F21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35097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66E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09606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5800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TAB2; </w:t>
            </w:r>
          </w:p>
        </w:tc>
      </w:tr>
      <w:tr w:rsidR="00FD0464" w:rsidRPr="00FD0464" w14:paraId="7DAA1F7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570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ctivated TLR4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CDA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0748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949065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2D1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692621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BC1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TAB2; </w:t>
            </w:r>
          </w:p>
        </w:tc>
      </w:tr>
      <w:tr w:rsidR="00FD0464" w:rsidRPr="00FD0464" w14:paraId="22D2AED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B82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D</w:t>
            </w:r>
            <w:proofErr w:type="gram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8:Mal</w:t>
            </w:r>
            <w:proofErr w:type="gram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ascade initiated on plasma membra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985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6DC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16613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DEF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499765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F58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TAB2; </w:t>
            </w:r>
          </w:p>
        </w:tc>
      </w:tr>
      <w:tr w:rsidR="00FD0464" w:rsidRPr="00FD0464" w14:paraId="02F8C69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28D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ll Like Receptor 4 (TLR4) Casca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D02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A6D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899253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2A5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776914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9B4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TAB2; </w:t>
            </w:r>
          </w:p>
        </w:tc>
      </w:tr>
      <w:tr w:rsidR="00FD0464" w:rsidRPr="00FD0464" w14:paraId="0782E5A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65F0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kB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d MAP kinases activation mediated by TLR4 signaling repertoir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50E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8815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597523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E05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428123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A301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TAB2; </w:t>
            </w:r>
          </w:p>
        </w:tc>
      </w:tr>
      <w:tr w:rsidR="00FD0464" w:rsidRPr="00FD0464" w14:paraId="11820EF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EE1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D88-independent cascade initiated on plasma membra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FD2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040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763527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781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449662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A62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TAB2; </w:t>
            </w:r>
          </w:p>
        </w:tc>
      </w:tr>
      <w:tr w:rsidR="00FD0464" w:rsidRPr="00FD0464" w14:paraId="0B2D0A3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049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ll Receptor Cascad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A27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3DE1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959695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B05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991876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8B8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TAB2; </w:t>
            </w:r>
          </w:p>
        </w:tc>
      </w:tr>
      <w:tr w:rsidR="00FD0464" w:rsidRPr="00FD0464" w14:paraId="03F6FD5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A45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ntigen </w:t>
            </w:r>
            <w:proofErr w:type="gram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ocessing</w:t>
            </w:r>
            <w:proofErr w:type="gram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Cross present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3AA2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2A8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01920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875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950644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BA4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CALR; </w:t>
            </w:r>
          </w:p>
        </w:tc>
      </w:tr>
      <w:tr w:rsidR="00FD0464" w:rsidRPr="00FD0464" w14:paraId="2B2A399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104F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-Phagosome pathw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1B5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237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954408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4E1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855502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E958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CALR; </w:t>
            </w:r>
          </w:p>
        </w:tc>
      </w:tr>
      <w:tr w:rsidR="00FD0464" w:rsidRPr="00FD0464" w14:paraId="4751A355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843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ll Like Receptor 10 (TLR10) Casca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CFF7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FE4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938214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9EC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471732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D53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TAB2; </w:t>
            </w:r>
          </w:p>
        </w:tc>
      </w:tr>
      <w:tr w:rsidR="00FD0464" w:rsidRPr="00FD0464" w14:paraId="14E1DC1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DEB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RAK2 mediated activation of TAK1 complex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602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9CF8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350971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1E3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809606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342A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TAB2; </w:t>
            </w:r>
          </w:p>
        </w:tc>
      </w:tr>
      <w:tr w:rsidR="00FD0464" w:rsidRPr="00FD0464" w14:paraId="758891F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024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yD88 cascade initiated on plasma membra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2B0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A294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343877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D577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959880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3FB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TAB2; </w:t>
            </w:r>
          </w:p>
        </w:tc>
      </w:tr>
      <w:tr w:rsidR="00FD0464" w:rsidRPr="00FD0464" w14:paraId="44EA27F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85B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IG-I/MDA5 mediated induction of IFN-alpha/beta pathway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9FD4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005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437579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8770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088827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1F5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BP2; RPS27A; </w:t>
            </w:r>
          </w:p>
        </w:tc>
      </w:tr>
      <w:tr w:rsidR="00FD0464" w:rsidRPr="00FD0464" w14:paraId="07FB5CD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EC4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tokine Signaling in Immune syste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31B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C1B3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42786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8EA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830804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B64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YWHAZ; TAB2; </w:t>
            </w:r>
          </w:p>
        </w:tc>
      </w:tr>
      <w:tr w:rsidR="00FD0464" w:rsidRPr="00FD0464" w14:paraId="0FE766E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93E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 regulators of RIG-I/MDA5 signal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CFB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7682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28640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2A7F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78363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3AE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BP2; RPS27A; </w:t>
            </w:r>
          </w:p>
        </w:tc>
      </w:tr>
      <w:tr w:rsidR="00FD0464" w:rsidRPr="00FD0464" w14:paraId="03429A2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056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ing by Interleuki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58C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A1E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12783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41E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004232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1CD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YWHAZ; TAB2; </w:t>
            </w:r>
          </w:p>
        </w:tc>
      </w:tr>
      <w:tr w:rsidR="00FD0464" w:rsidRPr="00FD0464" w14:paraId="2718599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1BF6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F6 mediated induction of TAK1 complex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094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41E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53620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56C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1578880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D34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TAB2; </w:t>
            </w:r>
          </w:p>
        </w:tc>
      </w:tr>
      <w:tr w:rsidR="00FD0464" w:rsidRPr="00FD0464" w14:paraId="49A0DED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B77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ll Like Receptor 2 (TLR2) Casca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B150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20AB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097096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637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050596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E8E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TAB2; </w:t>
            </w:r>
          </w:p>
        </w:tc>
      </w:tr>
      <w:tr w:rsidR="00FD0464" w:rsidRPr="00FD0464" w14:paraId="25074C2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2317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ll Like Receptor TLR1:TLR2 Casca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0FED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C8E8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42309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0C4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532658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49A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TAB2; </w:t>
            </w:r>
          </w:p>
        </w:tc>
      </w:tr>
      <w:tr w:rsidR="00FD0464" w:rsidRPr="00FD0464" w14:paraId="1F29DDB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699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oll Like Receptor TLR6:TLR2 Casca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6AE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E29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442309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211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532658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80FF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TAB2; </w:t>
            </w:r>
          </w:p>
        </w:tc>
      </w:tr>
      <w:tr w:rsidR="00FD0464" w:rsidRPr="00FD0464" w14:paraId="1148EC6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4F2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D1/2 Signaling Pathw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4C36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865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229997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71F4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062208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FF4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TAB2; </w:t>
            </w:r>
          </w:p>
        </w:tc>
      </w:tr>
      <w:tr w:rsidR="00FD0464" w:rsidRPr="00FD0464" w14:paraId="3725AC6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32A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crose degrad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E784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9116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492613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C0C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0388275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F93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DOC; ALDOA; </w:t>
            </w:r>
          </w:p>
        </w:tc>
      </w:tr>
      <w:tr w:rsidR="00FD0464" w:rsidRPr="00FD0464" w14:paraId="6E575A27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4094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ch-mediated HES/HEY network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513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9BC6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8063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E1E0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010447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CAA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NO1; NOTCH2; </w:t>
            </w:r>
          </w:p>
        </w:tc>
      </w:tr>
      <w:tr w:rsidR="00FD0464" w:rsidRPr="00FD0464" w14:paraId="6C72468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A77F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38 signaling mediated by MAPKAP kinas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8101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733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8373737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A7F7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342075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8E91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B1; YWHAZ; </w:t>
            </w:r>
          </w:p>
        </w:tc>
      </w:tr>
      <w:tr w:rsidR="00FD0464" w:rsidRPr="00FD0464" w14:paraId="04EC105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C37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regulation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Androgen receptor activit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943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53C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545848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CC3E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985074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3E52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NRNPA1; PRDX1; </w:t>
            </w:r>
          </w:p>
        </w:tc>
      </w:tr>
      <w:tr w:rsidR="00FD0464" w:rsidRPr="00FD0464" w14:paraId="07A80394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CD5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ing mediated by p38-alpha and p38-bet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C79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DB40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8724899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67A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445182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196E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B1; YWHAZ; </w:t>
            </w:r>
          </w:p>
        </w:tc>
      </w:tr>
      <w:tr w:rsidR="00FD0464" w:rsidRPr="00FD0464" w14:paraId="15C4DE28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DF37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RAC1 activit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3C7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9C28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07132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977E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739318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9F3A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RHGEF2; OBSCN; </w:t>
            </w:r>
          </w:p>
        </w:tc>
      </w:tr>
      <w:tr w:rsidR="00FD0464" w:rsidRPr="00FD0464" w14:paraId="6A5CACB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B568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p38-alpha and p38-bet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98F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DAA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758808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3F9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390089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22F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B1; YWHAZ; </w:t>
            </w:r>
          </w:p>
        </w:tc>
      </w:tr>
      <w:tr w:rsidR="00FD0464" w:rsidRPr="00FD0464" w14:paraId="528AA24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B3D5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-MYB transcription factor network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D811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D9B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099538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3928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922802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93CB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8; TAB2; </w:t>
            </w:r>
          </w:p>
        </w:tc>
      </w:tr>
      <w:tr w:rsidR="00FD0464" w:rsidRPr="00FD0464" w14:paraId="50B64B57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46C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AC1 signaling pathw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616B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481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07132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88F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739318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69C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RHGEF2; OBSCN; </w:t>
            </w:r>
          </w:p>
        </w:tc>
      </w:tr>
      <w:tr w:rsidR="00FD0464" w:rsidRPr="00FD0464" w14:paraId="2F64103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5241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ch signaling pathw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7E3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5DBF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28063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DC4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8010447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3CE0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NO1; NOTCH2; </w:t>
            </w:r>
          </w:p>
        </w:tc>
      </w:tr>
      <w:tr w:rsidR="00FD0464" w:rsidRPr="00FD0464" w14:paraId="4C43BA65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5C8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hoA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AB7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0C6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07132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EE9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739318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3C83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RHGEF2; OBSCN; </w:t>
            </w:r>
          </w:p>
        </w:tc>
      </w:tr>
      <w:tr w:rsidR="00FD0464" w:rsidRPr="00FD0464" w14:paraId="04AF88D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902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gulation of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hoA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tivit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063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F74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07132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28B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739318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E5D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RHGEF2; OBSCN; </w:t>
            </w:r>
          </w:p>
        </w:tc>
      </w:tr>
      <w:tr w:rsidR="00FD0464" w:rsidRPr="00FD0464" w14:paraId="27F5EBE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F6E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6Beta4Integri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AB2D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E78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9921521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3F9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471603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75EA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YWHAZ; </w:t>
            </w:r>
          </w:p>
        </w:tc>
      </w:tr>
      <w:tr w:rsidR="00FD0464" w:rsidRPr="00FD0464" w14:paraId="3C09E43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E2B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CH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4675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2F4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197899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98F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8941225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A05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NW1; NOTCH2; </w:t>
            </w:r>
          </w:p>
        </w:tc>
      </w:tr>
      <w:tr w:rsidR="00FD0464" w:rsidRPr="00FD0464" w14:paraId="61D38F3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4542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f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mediated degradation of APOBEC3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AEB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8C0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59927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CC4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37454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904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471A4C55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435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u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ediated degradation of CD4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708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5BB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72117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83F7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287320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A23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3E41433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3AC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ignaling by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bo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cepto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008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E38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37068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2CF1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720153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9AC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P1; </w:t>
            </w:r>
          </w:p>
        </w:tc>
      </w:tr>
      <w:tr w:rsidR="00FD0464" w:rsidRPr="00FD0464" w14:paraId="1F0E9E4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8CE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ole of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bl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bo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Slit signal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123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DC5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11538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9BD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916462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4CF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P1; </w:t>
            </w:r>
          </w:p>
        </w:tc>
      </w:tr>
      <w:tr w:rsidR="00FD0464" w:rsidRPr="00FD0464" w14:paraId="0D95533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285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P1b-IX-V activation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78E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72EC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11538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B87B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916462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C95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YWHAZ; </w:t>
            </w:r>
          </w:p>
        </w:tc>
      </w:tr>
      <w:tr w:rsidR="00FD0464" w:rsidRPr="00FD0464" w14:paraId="2E1907A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530B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C-Cdc20 mediated degradation of Nek2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422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9C1E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37068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11AB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720153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40F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72476E0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27B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rocessing of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ronless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e-mRNA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C0F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98E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523167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E5DA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918298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04E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UDT21; </w:t>
            </w:r>
          </w:p>
        </w:tc>
      </w:tr>
      <w:tr w:rsidR="00FD0464" w:rsidRPr="00FD0464" w14:paraId="162D2B04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4DC2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BP independent Processing of Histone Pre-mRNA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ECDA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4B22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111845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28E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150557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229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NRPD3; </w:t>
            </w:r>
          </w:p>
        </w:tc>
      </w:tr>
      <w:tr w:rsidR="00FD0464" w:rsidRPr="00FD0464" w14:paraId="41456278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ED6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LBP Dependent Processing of Replication-Dependent Histone Pre-mRNA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588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C68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562177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70B4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367556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816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NRPD3; </w:t>
            </w:r>
          </w:p>
        </w:tc>
      </w:tr>
      <w:tr w:rsidR="00FD0464" w:rsidRPr="00FD0464" w14:paraId="383F1118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759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riated Muscle Contrac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7C6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E90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533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D16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535480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ED9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MD; </w:t>
            </w:r>
          </w:p>
        </w:tc>
      </w:tr>
      <w:tr w:rsidR="00FD0464" w:rsidRPr="00FD0464" w14:paraId="633AC77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A6C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uscle contrac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F63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E1CA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433904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24D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0699725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DED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MD; </w:t>
            </w:r>
          </w:p>
        </w:tc>
      </w:tr>
      <w:tr w:rsidR="00FD0464" w:rsidRPr="00FD0464" w14:paraId="0864E5A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BBE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mission across Chemical Synaps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CA7A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8422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65123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AA8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118259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1CF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8; </w:t>
            </w:r>
          </w:p>
        </w:tc>
      </w:tr>
      <w:tr w:rsidR="00FD0464" w:rsidRPr="00FD0464" w14:paraId="158F870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A5BE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urotransmitter Release Cycl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3B36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9EF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7752386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0B7B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07228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814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8; </w:t>
            </w:r>
          </w:p>
        </w:tc>
      </w:tr>
      <w:tr w:rsidR="00FD0464" w:rsidRPr="00FD0464" w14:paraId="01D4ADC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37B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BA synthesis, release, reuptake and degrad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34D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D42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43618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B0E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323413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C54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8; </w:t>
            </w:r>
          </w:p>
        </w:tc>
      </w:tr>
      <w:tr w:rsidR="00FD0464" w:rsidRPr="00FD0464" w14:paraId="7464BC9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75B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oltage gated Potassium channel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CF7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159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03962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1F2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371860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876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KCNG2; </w:t>
            </w:r>
          </w:p>
        </w:tc>
      </w:tr>
      <w:tr w:rsidR="00FD0464" w:rsidRPr="00FD0464" w14:paraId="2DAA58C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43F6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otassium Channel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3C2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163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96639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AB78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947417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F13E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KCNG2; </w:t>
            </w:r>
          </w:p>
        </w:tc>
      </w:tr>
      <w:tr w:rsidR="00FD0464" w:rsidRPr="00FD0464" w14:paraId="61431D6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CE4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pr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-mediated induction of apoptosis by mitochondrial outer membrane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meabilizatio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1B7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C609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98138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76F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39341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DF9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LC25A5; </w:t>
            </w:r>
          </w:p>
        </w:tc>
      </w:tr>
      <w:tr w:rsidR="00FD0464" w:rsidRPr="00FD0464" w14:paraId="57DC682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C2D8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3K/AKT activ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222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2B8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533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7DD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535480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340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</w:t>
            </w:r>
          </w:p>
        </w:tc>
      </w:tr>
      <w:tr w:rsidR="00FD0464" w:rsidRPr="00FD0464" w14:paraId="15EAD9C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46CD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75 NTR receptor-mediated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872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05B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03962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09F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371860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EBE6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69B0C3B4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1336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ell death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ling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a NRAGE, NRIF and NA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ED2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1A0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356952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F4ED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647211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69B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3AA5C97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0BBC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RIF signals cell death from the nucleu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0CD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8E9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1523167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F63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7918298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1E25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1414B702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0FE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lease of eIF4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09A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56F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1064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E89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10920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D9A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</w:t>
            </w:r>
          </w:p>
        </w:tc>
      </w:tr>
      <w:tr w:rsidR="00FD0464" w:rsidRPr="00FD0464" w14:paraId="690E1F1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8B4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6K1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64FC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9B4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07975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7F2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804320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FA4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6; </w:t>
            </w:r>
          </w:p>
        </w:tc>
      </w:tr>
      <w:tr w:rsidR="00FD0464" w:rsidRPr="00FD0464" w14:paraId="65788C5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E6B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F-kB is activated and signals surviva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D1E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C69D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48344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894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751197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29F5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6000E06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285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75NTR recruits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ling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omplex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37C9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EE26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48344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67F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751197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9E6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24C02B2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F3D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75NTR signals via NF-k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F39F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BCE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086794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D3A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204186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1FB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1415AF1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C91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GF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ling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via TRKA from the plasma membra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5C1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B04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45533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F758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139518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3DB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</w:t>
            </w:r>
          </w:p>
        </w:tc>
      </w:tr>
      <w:tr w:rsidR="00FD0464" w:rsidRPr="00FD0464" w14:paraId="37BEAFC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A06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P3 activates AKT signal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8D9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43F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356952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A62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647211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52A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</w:t>
            </w:r>
          </w:p>
        </w:tc>
      </w:tr>
      <w:tr w:rsidR="00FD0464" w:rsidRPr="00FD0464" w14:paraId="5D31D9C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45D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GFR downregul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5B4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00E5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72490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B4A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696131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92C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48B3CAB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90B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B1 signalosom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860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AF6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50439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AF69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363224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2BA5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</w:t>
            </w:r>
          </w:p>
        </w:tc>
      </w:tr>
      <w:tr w:rsidR="00FD0464" w:rsidRPr="00FD0464" w14:paraId="6FCB23E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494E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pry regulation of FGF signal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A4F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1D9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086794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70D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204186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92D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63E3E3A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E50A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I-3K casca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905C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FD82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72490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4D5E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696131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77B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</w:t>
            </w:r>
          </w:p>
        </w:tc>
      </w:tr>
      <w:tr w:rsidR="00FD0464" w:rsidRPr="00FD0464" w14:paraId="181013E7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4EC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egative regulation of FGFR signal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B50C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DC3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43618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A4C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323413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5CB2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75F55502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523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stream signaling of activated FGF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7FFB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197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35306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53A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732119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FA3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</w:t>
            </w:r>
          </w:p>
        </w:tc>
      </w:tr>
      <w:tr w:rsidR="00FD0464" w:rsidRPr="00FD0464" w14:paraId="79F0CB0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2FC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sembly of the pre-replicative complex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B1E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AA0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9581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E65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184504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983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1BC3206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A85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 Replication Pre-Initi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472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A7C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64958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6DD8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131822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E5D0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3FB0A24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8B0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/G1 Transi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636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75A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64958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BFA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131822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2A13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20C4AC6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BCE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todegradation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Cdh1 by Cdh</w:t>
            </w:r>
            <w:proofErr w:type="gram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:APC</w:t>
            </w:r>
            <w:proofErr w:type="gram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DE9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CCE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028654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16EE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7231712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30D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0B18BFD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0F7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C/</w:t>
            </w:r>
            <w:proofErr w:type="gram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:Cdc</w:t>
            </w:r>
            <w:proofErr w:type="gram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mediated degradation of Cyclin 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C06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ACF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79598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099F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690925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F28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5A31F6D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3C8E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C/</w:t>
            </w:r>
            <w:proofErr w:type="gram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:Cdc</w:t>
            </w:r>
            <w:proofErr w:type="gram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0 mediated degradation of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urin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628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353E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35306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742C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732119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8F0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4936B537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CD9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C/</w:t>
            </w:r>
            <w:proofErr w:type="gram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:Cdh</w:t>
            </w:r>
            <w:proofErr w:type="gram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 mediated degradation of Cdc20 and other APC/C:Cdh1 targeted proteins in late mitosis/early G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170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623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59927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25B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37454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48C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25C3F69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E98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mitotic cell cycl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C52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115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10499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64E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29200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79E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5A5B535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0C1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cruitment of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MA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o mitotic centrosom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DD9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DBA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103211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4722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567692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CF54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UMA1; </w:t>
            </w:r>
          </w:p>
        </w:tc>
      </w:tr>
      <w:tr w:rsidR="00FD0464" w:rsidRPr="00FD0464" w14:paraId="5AD5FC9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98F5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C/C-mediated degradation of cell cycle protei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DE3A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B46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10499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D478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29200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E245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71A8168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73F6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APC/C activators between G1/S and early anaphas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7845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CF37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53167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511C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905140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8725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432085A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04F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C/</w:t>
            </w:r>
            <w:proofErr w:type="gram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:Cdc</w:t>
            </w:r>
            <w:proofErr w:type="gram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mediated degradation of mitotic protei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B81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6EC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165322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3CE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431572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78D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3396F64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392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ation of APC/C and APC/</w:t>
            </w:r>
            <w:proofErr w:type="gram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:Cdc</w:t>
            </w:r>
            <w:proofErr w:type="gram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 mediated degradation of mitotic protei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F72C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FB3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24157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3CA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949022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835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23588CE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9D3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F-beta-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CP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mediated degradation of Emi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334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90A2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105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71CD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90678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019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63559E7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DA6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biquitin-dependent degradation of Cyclin 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82C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D7B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35306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D6AC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732119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5882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269D438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ABC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biquitin-dependent degradation of Cyclin D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C12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342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35306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BCB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732119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937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3418AE0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2D9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CF(Skp2)-mediated degradation of p27/p2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DA3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604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72117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6E6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287320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9E9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174B40D8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FBF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clin E associated events during G1/S transi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BF0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1AA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53167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7D1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905140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9CD7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106D7842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5B6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/S Transi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B24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AC1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9041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85EE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060929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93C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763D076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3C5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 Phas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B09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982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65123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ABB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118259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6BD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5968881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E51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yclin </w:t>
            </w:r>
            <w:proofErr w:type="gram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:Cdk</w:t>
            </w:r>
            <w:proofErr w:type="gram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associated events at S phase entr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568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17B9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019548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E538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11703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814F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7536B32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B89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 Phas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926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542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277638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F813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455748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00C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414E061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99D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0 and Early G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AF4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49B5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356952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992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647211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AD9B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BBP4; </w:t>
            </w:r>
          </w:p>
        </w:tc>
      </w:tr>
      <w:tr w:rsidR="00FD0464" w:rsidRPr="00FD0464" w14:paraId="747017C2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C48F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yclin D associated events in G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16C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A5F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3277638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D95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5455748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761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2B192122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71A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RNA Splicing - Minor Pathw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0D70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60CB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82565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EAC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7719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7724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NRPD3; </w:t>
            </w:r>
          </w:p>
        </w:tc>
      </w:tr>
      <w:tr w:rsidR="00FD0464" w:rsidRPr="00FD0464" w14:paraId="23616A68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8F1E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nding of RNA by Insulin-like Growth Factor-2 mRNA Binding Proteins (IGF2BPs/IMPs/VICKZs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477D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56B9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98138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369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39341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69C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IGF2BP2; </w:t>
            </w:r>
          </w:p>
        </w:tc>
      </w:tr>
      <w:tr w:rsidR="00FD0464" w:rsidRPr="00FD0464" w14:paraId="25B40B1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E85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vation of Chaperones by IRE1alph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CC27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5B6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3731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9126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073189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2EC6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5; </w:t>
            </w:r>
          </w:p>
        </w:tc>
      </w:tr>
      <w:tr w:rsidR="00FD0464" w:rsidRPr="00FD0464" w14:paraId="7249B7B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ABC9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RK regulated gene express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AB2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55B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562177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C65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367556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ADC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5; </w:t>
            </w:r>
          </w:p>
        </w:tc>
      </w:tr>
      <w:tr w:rsidR="00FD0464" w:rsidRPr="00FD0464" w14:paraId="70AECF57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AA9D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ucleosome assembl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C75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822B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18096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90B2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010649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E430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BBP4; </w:t>
            </w:r>
          </w:p>
        </w:tc>
      </w:tr>
      <w:tr w:rsidR="00FD0464" w:rsidRPr="00FD0464" w14:paraId="5D1A926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2E5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position of New CENPA-containing Nucleosomes at the Centromer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FDBF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095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18096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602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010649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E8E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BBP4; </w:t>
            </w:r>
          </w:p>
        </w:tc>
      </w:tr>
      <w:tr w:rsidR="00FD0464" w:rsidRPr="00FD0464" w14:paraId="63C8545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7B9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moval of licensing factors from origi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10D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345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9123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DC45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052155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9D9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4587F2D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8D2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romosome Maintenanc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572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62C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59927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A6BA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37454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1773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BBP4; </w:t>
            </w:r>
          </w:p>
        </w:tc>
      </w:tr>
      <w:tr w:rsidR="00FD0464" w:rsidRPr="00FD0464" w14:paraId="3D9208A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FFB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DNA replic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243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1AD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201790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6665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308541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199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634D1A4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9A6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sociation of licensing factors with the pre-replicative complex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6AA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68CB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090577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3E1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06922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ABF6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7EC52DA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AD9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T1 association with the CDC</w:t>
            </w:r>
            <w:proofErr w:type="gram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:ORC</w:t>
            </w:r>
            <w:proofErr w:type="gram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:origin complex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C3A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DDE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75327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ABC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962302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C86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03C6956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408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ynthesis of DN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7C0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6A1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21773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DCB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757402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A12F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261B8B3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4E9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witching of origins to a post-replicative stat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CD9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0DA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9581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589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184504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6BC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292DCE8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6EF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Orc1 removal from chromati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B2D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1585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9581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16B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184504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09B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704E00E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7E07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K-mediated phosphorylation and removal of Cdc6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FDA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4EF1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35306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650F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732119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631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5457FB18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67E9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ure Notch receptor traffics to plasma membran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69A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F19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000986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805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481115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B2E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CH2; </w:t>
            </w:r>
          </w:p>
        </w:tc>
      </w:tr>
      <w:tr w:rsidR="00FD0464" w:rsidRPr="00FD0464" w14:paraId="0FD2A47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A3E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tch receptor binds with a ligan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3D89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CBC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11730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D1A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665033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AD1E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CH2; </w:t>
            </w:r>
          </w:p>
        </w:tc>
      </w:tr>
      <w:tr w:rsidR="00FD0464" w:rsidRPr="00FD0464" w14:paraId="6ECE1FA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441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ransport of Notch receptor precursor to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olgi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5F9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644F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000986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328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481115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C9E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CH2; </w:t>
            </w:r>
          </w:p>
        </w:tc>
      </w:tr>
      <w:tr w:rsidR="00FD0464" w:rsidRPr="00FD0464" w14:paraId="1995B6E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16F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aturation of Notch precursor via proteolytic cleavag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F97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544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07975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0B2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804320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5854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CH2; </w:t>
            </w:r>
          </w:p>
        </w:tc>
      </w:tr>
      <w:tr w:rsidR="00FD0464" w:rsidRPr="00FD0464" w14:paraId="600A9538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714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ing by GPC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4A3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4FD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02288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1AA7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99421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6976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CB4; </w:t>
            </w:r>
          </w:p>
        </w:tc>
      </w:tr>
      <w:tr w:rsidR="00FD0464" w:rsidRPr="00FD0464" w14:paraId="2532B5E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B608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eptor-ligand binding initiates the second proteolytic cleavage of Notch recepto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1D6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6DC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11538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733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916462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F19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CH2; </w:t>
            </w:r>
          </w:p>
        </w:tc>
      </w:tr>
      <w:tr w:rsidR="00FD0464" w:rsidRPr="00FD0464" w14:paraId="5F6C02D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816A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 third proteolytic cleavage releases NICD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30E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BE8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11730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BD64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665033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3E5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OTCH2; </w:t>
            </w:r>
          </w:p>
        </w:tc>
      </w:tr>
      <w:tr w:rsidR="00FD0464" w:rsidRPr="00FD0464" w14:paraId="6F9ECAD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DD2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ing by PDGF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3D0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9753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53167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38AB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905140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C607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</w:t>
            </w:r>
          </w:p>
        </w:tc>
      </w:tr>
      <w:tr w:rsidR="00FD0464" w:rsidRPr="00FD0464" w14:paraId="4A61ABE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963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stream signal transduc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B3B4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4D6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23244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875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45833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F86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</w:t>
            </w:r>
          </w:p>
        </w:tc>
      </w:tr>
      <w:tr w:rsidR="00FD0464" w:rsidRPr="00FD0464" w14:paraId="52C7047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BF1E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ing by SCF-KI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7EA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25B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35306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7F4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732119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89D4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</w:t>
            </w:r>
          </w:p>
        </w:tc>
      </w:tr>
      <w:tr w:rsidR="00FD0464" w:rsidRPr="00FD0464" w14:paraId="55DC116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0D6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PCR downstream signal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85A7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713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61935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EB7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9959133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60E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CB4; </w:t>
            </w:r>
          </w:p>
        </w:tc>
      </w:tr>
      <w:tr w:rsidR="00FD0464" w:rsidRPr="00FD0464" w14:paraId="56F0C94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589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G alpha (q)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ling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even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46D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542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14828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6CA5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859530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166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CB4; </w:t>
            </w:r>
          </w:p>
        </w:tc>
      </w:tr>
      <w:tr w:rsidR="00FD0464" w:rsidRPr="00FD0464" w14:paraId="1D50DA0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77A0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Opioid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E77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8B0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617045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D64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75655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0F6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CB4; </w:t>
            </w:r>
          </w:p>
        </w:tc>
      </w:tr>
      <w:tr w:rsidR="00FD0464" w:rsidRPr="00FD0464" w14:paraId="489E624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E81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LC beta mediated even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52C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A4B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03962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1B7A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371860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8F6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CB4; </w:t>
            </w:r>
          </w:p>
        </w:tc>
      </w:tr>
      <w:tr w:rsidR="00FD0464" w:rsidRPr="00FD0464" w14:paraId="41C435F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063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-protein mediated even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5918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BE9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04147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8528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183134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4E0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LCB4; </w:t>
            </w:r>
          </w:p>
        </w:tc>
      </w:tr>
      <w:tr w:rsidR="00FD0464" w:rsidRPr="00FD0464" w14:paraId="1A35D0D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7D22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R signal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C2B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D36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5502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DA7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5544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917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AB2; </w:t>
            </w:r>
          </w:p>
        </w:tc>
      </w:tr>
      <w:tr w:rsidR="00FD0464" w:rsidRPr="00FD0464" w14:paraId="46B0070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208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Signaling by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nt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982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FF3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23244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9BC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45833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D18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4BACD23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3DC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gradation of beta-catenin by the destruction complex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0076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EE2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23244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826C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45833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5A87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642140E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906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he citric acid (TCA) cycle and respiratory electron transpor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506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2485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6766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8DF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330917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944C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X6C; </w:t>
            </w:r>
          </w:p>
        </w:tc>
      </w:tr>
      <w:tr w:rsidR="00FD0464" w:rsidRPr="00FD0464" w14:paraId="293A2B24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460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NA Repair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0099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8CA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09164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335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7823947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65B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4D406A5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5D6E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le acid and bile salt metabolis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1E3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67A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72490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B62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696131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F3D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B; </w:t>
            </w:r>
          </w:p>
        </w:tc>
      </w:tr>
      <w:tr w:rsidR="00FD0464" w:rsidRPr="00FD0464" w14:paraId="1FC859F5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15A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cycling of bile acids and sal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67E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3C3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562177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323B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367556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EB2A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B; </w:t>
            </w:r>
          </w:p>
        </w:tc>
      </w:tr>
      <w:tr w:rsidR="00FD0464" w:rsidRPr="00FD0464" w14:paraId="37F5CAD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C2B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Lipid Metabolism by Peroxisome proliferator-activated receptor alpha (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PARalpha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3DC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87CC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50439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89B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363224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4BF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BCB4; </w:t>
            </w:r>
          </w:p>
        </w:tc>
      </w:tr>
      <w:tr w:rsidR="00FD0464" w:rsidRPr="00FD0464" w14:paraId="10C39CA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F1F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etrahydrobiopterin (BH4) synthesis, recycling, salvage and regul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C30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5FBF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103211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846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567692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5FE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A1; </w:t>
            </w:r>
          </w:p>
        </w:tc>
      </w:tr>
      <w:tr w:rsidR="00FD0464" w:rsidRPr="00FD0464" w14:paraId="4B5A2E0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7EA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OS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tivation and regul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926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F3A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7993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827C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427118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3D9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A1; </w:t>
            </w:r>
          </w:p>
        </w:tc>
      </w:tr>
      <w:tr w:rsidR="00FD0464" w:rsidRPr="00FD0464" w14:paraId="7E5CEE8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06A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abolism of nitric oxid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EFA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3E4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7993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E47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427118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655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A1; </w:t>
            </w:r>
          </w:p>
        </w:tc>
      </w:tr>
      <w:tr w:rsidR="00FD0464" w:rsidRPr="00FD0464" w14:paraId="0A18E064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896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OS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ctiv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85F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D3CF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11538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975F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916462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B6E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A1; </w:t>
            </w:r>
          </w:p>
        </w:tc>
      </w:tr>
      <w:tr w:rsidR="00FD0464" w:rsidRPr="00FD0464" w14:paraId="55FF9C1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045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gulation of the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coni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emia pathw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574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C26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011730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6B8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0665033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AAA2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05B4A1C4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5436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nconi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emia pathw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AC3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9AD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279598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E4C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6690925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4887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508B46E7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E8FD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bilization of p53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97A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A64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59927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9A6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37454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4C7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2A1BC42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BF08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3-Dependent G1 DNA Damage Respons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8028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5BC7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24157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659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949022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153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450FCBD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2E7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3-Dependent G1/S DNA damage checkpoin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293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5365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24157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B8D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949022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BE7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3898B64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F7C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1/S DNA Damage Checkpoin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5C5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8DB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96639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74B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947417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36E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01C4930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B02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Cycle Checkpoin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DDF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4AB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16766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287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330917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633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31D249D7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B59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todegradation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the E3 ubiquitin ligase COP1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8E66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1DB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613727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90D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834760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2206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0E7D011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93F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3-Independent G1/S DNA damage checkpoin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98C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2F6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105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F760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90678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F52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7D3E949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5EA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Ubiquitin Mediated Degradation of Phosphorylated Cdc25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E958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BE0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59927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BFB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37454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E44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5B9EB2B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2BD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53-Independent DNA Damage Respons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A50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D40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105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FBD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90678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06B3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4AC2003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BE39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synthesis of the N-glycan precursor (dolichol lipid-linked oligosaccharide, LLO) and transfer to a nascent protei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C78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DA5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533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1F8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535480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708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G13; </w:t>
            </w:r>
          </w:p>
        </w:tc>
      </w:tr>
      <w:tr w:rsidR="00FD0464" w:rsidRPr="00FD0464" w14:paraId="5AB99F8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F7D6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-glycan trimming in the ER and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nexin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reticulin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ycl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759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B2E7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548344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95A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6751197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1078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LR; </w:t>
            </w:r>
          </w:p>
        </w:tc>
      </w:tr>
      <w:tr w:rsidR="00FD0464" w:rsidRPr="00FD0464" w14:paraId="7C58DEC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CD3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nexin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reticulin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ycl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E35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5255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103211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BAF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567692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BA2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LR; </w:t>
            </w:r>
          </w:p>
        </w:tc>
      </w:tr>
      <w:tr w:rsidR="00FD0464" w:rsidRPr="00FD0464" w14:paraId="14877608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874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lding of actin by CCT/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C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ADE8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6AC6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.011538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54A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1916462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E90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CTB; </w:t>
            </w:r>
          </w:p>
        </w:tc>
      </w:tr>
      <w:tr w:rsidR="00FD0464" w:rsidRPr="00FD0464" w14:paraId="4A25188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7C52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operation of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efoldin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nd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C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/CCT in actin and tubulin fold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273F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3AB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090577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1C38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06922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7A8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CTB; </w:t>
            </w:r>
          </w:p>
        </w:tc>
      </w:tr>
      <w:tr w:rsidR="00FD0464" w:rsidRPr="00FD0464" w14:paraId="78A5523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2B4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aperonin-mediated protein fold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A8D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728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5086794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8B9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0204186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660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CTB; </w:t>
            </w:r>
          </w:p>
        </w:tc>
      </w:tr>
      <w:tr w:rsidR="00FD0464" w:rsidRPr="00FD0464" w14:paraId="7EACF64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BD2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ssembly of Viral Components at the Budding Sit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AC9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5A8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912416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69D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78738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A4A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LR; </w:t>
            </w:r>
          </w:p>
        </w:tc>
      </w:tr>
      <w:tr w:rsidR="00FD0464" w:rsidRPr="00FD0464" w14:paraId="00031C0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EAD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ral RNP Complexes in the Host Cell Nucleu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074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0C5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912416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D93F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78738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383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1A; </w:t>
            </w:r>
          </w:p>
        </w:tc>
      </w:tr>
      <w:tr w:rsidR="00FD0464" w:rsidRPr="00FD0464" w14:paraId="3A21696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ED8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irus Assembly and Releas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0F0F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A45D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912416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5E0C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78738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41C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LR; </w:t>
            </w:r>
          </w:p>
        </w:tc>
      </w:tr>
      <w:tr w:rsidR="00FD0464" w:rsidRPr="00FD0464" w14:paraId="215EB908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574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RNP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Assembl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F597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40A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912416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8499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78738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B260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A1; </w:t>
            </w:r>
          </w:p>
        </w:tc>
      </w:tr>
      <w:tr w:rsidR="00FD0464" w:rsidRPr="00FD0464" w14:paraId="7E92CF64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1D4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iotic Synapsi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82D0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BE1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5502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299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5544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1FE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2; </w:t>
            </w:r>
          </w:p>
        </w:tc>
      </w:tr>
      <w:tr w:rsidR="00FD0464" w:rsidRPr="00FD0464" w14:paraId="6997F38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242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iosi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659C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0472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24157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6345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3949022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44D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2; </w:t>
            </w:r>
          </w:p>
        </w:tc>
      </w:tr>
      <w:tr w:rsidR="00FD0464" w:rsidRPr="00FD0464" w14:paraId="4C7C5AC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557F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Endosomal Sorting Complex Required </w:t>
            </w:r>
            <w:proofErr w:type="gram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</w:t>
            </w:r>
            <w:proofErr w:type="gram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Transport (ESCRT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1F6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A49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70780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C79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655853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D52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0313976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3C98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ysosome Vesicle Biogenesi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636B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D4CE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090577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B94D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06922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663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8; </w:t>
            </w:r>
          </w:p>
        </w:tc>
      </w:tr>
      <w:tr w:rsidR="00FD0464" w:rsidRPr="00FD0464" w14:paraId="58EC723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76E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ation of energy metabolis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5B0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131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695814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88D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9184504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D630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KT; </w:t>
            </w:r>
          </w:p>
        </w:tc>
      </w:tr>
      <w:tr w:rsidR="00FD0464" w:rsidRPr="00FD0464" w14:paraId="2345E66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7433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ornithine decarboxylase (ODC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A392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1C9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3105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4870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90678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9CD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6696B88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D2A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ulin effects increased synthesis of Xylulose-5-Phosphat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527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A9F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912416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D5EA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78738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9C3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KT; </w:t>
            </w:r>
          </w:p>
        </w:tc>
      </w:tr>
      <w:tr w:rsidR="00FD0464" w:rsidRPr="00FD0464" w14:paraId="2A83706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147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estabilization of mRNA by KSRP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E14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D01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7971571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A26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3515513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FF8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YWHAZ; </w:t>
            </w:r>
          </w:p>
        </w:tc>
      </w:tr>
      <w:tr w:rsidR="00FD0464" w:rsidRPr="00FD0464" w14:paraId="550D59B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D0C3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piratory electron transpor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900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1066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496639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0720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947417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DFC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X6C; </w:t>
            </w:r>
          </w:p>
        </w:tc>
      </w:tr>
      <w:tr w:rsidR="00FD0464" w:rsidRPr="00FD0464" w14:paraId="232F82A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8B68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espiratory electron transport, ATP synthesis by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hemiosmotic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coupling, and heat production by uncoupling proteins.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0019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951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31431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526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512792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FD3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OX6C; </w:t>
            </w:r>
          </w:p>
        </w:tc>
      </w:tr>
      <w:tr w:rsidR="00FD0464" w:rsidRPr="00FD0464" w14:paraId="4B4028D5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C9D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se metabolis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104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3F4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4553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2A5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868692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5B01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; </w:t>
            </w:r>
          </w:p>
        </w:tc>
      </w:tr>
      <w:tr w:rsidR="00FD0464" w:rsidRPr="00FD0464" w14:paraId="36111BF2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571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ircadian Clock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9DF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1F8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50439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984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363224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A1C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3D519162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9E5C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tty Acyl-CoA Biosynthesi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125C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4759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7993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F808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427118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01F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CACA; </w:t>
            </w:r>
          </w:p>
        </w:tc>
      </w:tr>
      <w:tr w:rsidR="00FD0464" w:rsidRPr="00FD0464" w14:paraId="7A7F606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33FB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iglyceride Biosynthesi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0CEB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033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5770780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2CB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2655853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5D7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CACA; </w:t>
            </w:r>
          </w:p>
        </w:tc>
      </w:tr>
      <w:tr w:rsidR="00FD0464" w:rsidRPr="00FD0464" w14:paraId="0E11D85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EB2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oprotein metabolism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CC0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089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672490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D08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696131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1AB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B; </w:t>
            </w:r>
          </w:p>
        </w:tc>
      </w:tr>
      <w:tr w:rsidR="00FD0464" w:rsidRPr="00FD0464" w14:paraId="5F69D9D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825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HDL-mediated lipid transpor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5D2F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B30A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090577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AE1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06922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3755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B; </w:t>
            </w:r>
          </w:p>
        </w:tc>
      </w:tr>
      <w:tr w:rsidR="00FD0464" w:rsidRPr="00FD0464" w14:paraId="09F8A97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906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neogenesi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BF0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2F8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07394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78F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588808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34E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C; </w:t>
            </w:r>
          </w:p>
        </w:tc>
      </w:tr>
      <w:tr w:rsidR="00FD0464" w:rsidRPr="00FD0464" w14:paraId="16C0110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F33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ntose phosphate pathway (hexose monophosphate shunt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071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676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1064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0ABC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10920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484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KT; </w:t>
            </w:r>
          </w:p>
        </w:tc>
      </w:tr>
      <w:tr w:rsidR="00FD0464" w:rsidRPr="00FD0464" w14:paraId="18EACCA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E9F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-cell junction organiz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EF5E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C5A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03731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715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073189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E06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ARD6G; </w:t>
            </w:r>
          </w:p>
        </w:tc>
      </w:tr>
      <w:tr w:rsidR="00FD0464" w:rsidRPr="00FD0464" w14:paraId="6B756567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976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-Cell communic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E6D9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EC4F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69041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6644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1060929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2AD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ARD6G; </w:t>
            </w:r>
          </w:p>
        </w:tc>
      </w:tr>
      <w:tr w:rsidR="00FD0464" w:rsidRPr="00FD0464" w14:paraId="7FBA963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FE7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ell junction organiz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1807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CE7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59927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EA42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37454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997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ARD6G; </w:t>
            </w:r>
          </w:p>
        </w:tc>
      </w:tr>
      <w:tr w:rsidR="00FD0464" w:rsidRPr="00FD0464" w14:paraId="64BF01F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645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ght junction interactio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F869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134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0079931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116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2427118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024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ARD6G; </w:t>
            </w:r>
          </w:p>
        </w:tc>
      </w:tr>
      <w:tr w:rsidR="00FD0464" w:rsidRPr="00FD0464" w14:paraId="2D9EB81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A365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ipid digestion, mobilization, and transpor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3A5D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C53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688754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603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7818995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155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B; </w:t>
            </w:r>
          </w:p>
        </w:tc>
      </w:tr>
      <w:tr w:rsidR="00FD0464" w:rsidRPr="00FD0464" w14:paraId="5DDD9194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9881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port of vitamins, nucleosides, and related molecul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177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426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0533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59ED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4535480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C686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B; </w:t>
            </w:r>
          </w:p>
        </w:tc>
      </w:tr>
      <w:tr w:rsidR="00FD0464" w:rsidRPr="00FD0464" w14:paraId="5A19937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BF1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ansport of organic anio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DDDE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B24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111845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B70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150557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DE5E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B; </w:t>
            </w:r>
          </w:p>
        </w:tc>
      </w:tr>
      <w:tr w:rsidR="00FD0464" w:rsidRPr="00FD0464" w14:paraId="539D3A3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90F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gen processing: Ubiquitination &amp; Proteasome degrad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AE1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87B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59927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A867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37454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468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13362A47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CD5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28 co-stimul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54C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FA2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04553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B72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868692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A04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</w:t>
            </w:r>
          </w:p>
        </w:tc>
      </w:tr>
      <w:tr w:rsidR="00FD0464" w:rsidRPr="00FD0464" w14:paraId="0871EEF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8EC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28 dependent PI3K/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kt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ignal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4FD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DEC5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43618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459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323413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6B5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</w:t>
            </w:r>
          </w:p>
        </w:tc>
      </w:tr>
      <w:tr w:rsidR="00FD0464" w:rsidRPr="00FD0464" w14:paraId="682B50F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FA5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wnstream TCR signal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679D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B51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50439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50C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363224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1FA4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AB2; </w:t>
            </w:r>
          </w:p>
        </w:tc>
      </w:tr>
      <w:tr w:rsidR="00FD0464" w:rsidRPr="00FD0464" w14:paraId="5E0D9EA4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894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ostimulation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y the CD28 famil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FEF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674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7886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F4E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080551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0118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</w:t>
            </w:r>
          </w:p>
        </w:tc>
      </w:tr>
      <w:tr w:rsidR="00FD0464" w:rsidRPr="00FD0464" w14:paraId="71CF997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ECB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 Polymerase I, RNA Polymerase III, and Mitochondrial Transcrip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15D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059E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4522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D93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902996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50C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OLR1D; </w:t>
            </w:r>
          </w:p>
        </w:tc>
      </w:tr>
      <w:tr w:rsidR="00FD0464" w:rsidRPr="00FD0464" w14:paraId="53BB576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51E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 Polymerase I Transcrip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8DA4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A4A4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88769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7A8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4728507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B670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OLR1D; </w:t>
            </w:r>
          </w:p>
        </w:tc>
      </w:tr>
      <w:tr w:rsidR="00FD0464" w:rsidRPr="00FD0464" w14:paraId="54D897B2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9DB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 Polymerase I Promoter Clearanc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E99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3E1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364924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A6B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3423129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B64D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OLR1D; </w:t>
            </w:r>
          </w:p>
        </w:tc>
      </w:tr>
      <w:tr w:rsidR="00FD0464" w:rsidRPr="00FD0464" w14:paraId="1CBC465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70C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Apoptosi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C92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B9D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623244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D47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45833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6F4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6034FA75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7D5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activated PAK-2p34 by proteasome mediated degrad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C84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0D4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35306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79A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732119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A92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11DBEC9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94AA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 Polymerase I Promoter Escap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27F1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2E16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6073941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5DB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4588808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2268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OLR1D; </w:t>
            </w:r>
          </w:p>
        </w:tc>
      </w:tr>
      <w:tr w:rsidR="00FD0464" w:rsidRPr="00FD0464" w14:paraId="02B7A315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52D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 Polymerase I Transcription Initi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EBB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6F8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0064122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295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873509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E6C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OLR1D; </w:t>
            </w:r>
          </w:p>
        </w:tc>
      </w:tr>
      <w:tr w:rsidR="00FD0464" w:rsidRPr="00FD0464" w14:paraId="1BD14C6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00B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 Polymerase I Chain Elong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67F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6C7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35192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E2D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279576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8D78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OLR1D; </w:t>
            </w:r>
          </w:p>
        </w:tc>
      </w:tr>
      <w:tr w:rsidR="00FD0464" w:rsidRPr="00FD0464" w14:paraId="0074503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F18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NA Polymerase I Transcription Terminat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97A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184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4356952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0DBC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5647211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D49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OLR1D; </w:t>
            </w:r>
          </w:p>
        </w:tc>
      </w:tr>
      <w:tr w:rsidR="00FD0464" w:rsidRPr="00FD0464" w14:paraId="750501E5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149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dc</w:t>
            </w:r>
            <w:proofErr w:type="gram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:Phospho</w:t>
            </w:r>
            <w:proofErr w:type="gram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APC/C mediated degradation of Cyclin 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DC4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8FCC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459927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4F9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237454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436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0CE5C0F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6970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ptotic cleavage of cellular protei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C52C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DD2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03962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363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371860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274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SG1; </w:t>
            </w:r>
          </w:p>
        </w:tc>
      </w:tr>
      <w:tr w:rsidR="00FD0464" w:rsidRPr="00FD0464" w14:paraId="099138E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9CB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ptotic cleavage of cell adhesion protei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3F70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1D5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0103211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6685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5567692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EC3F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SG1; </w:t>
            </w:r>
          </w:p>
        </w:tc>
      </w:tr>
      <w:tr w:rsidR="00FD0464" w:rsidRPr="00FD0464" w14:paraId="1D5A6805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0726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poptotic execution phas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1784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0826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35192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87DD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279576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9C4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DSG1; </w:t>
            </w:r>
          </w:p>
        </w:tc>
      </w:tr>
      <w:tr w:rsidR="00FD0464" w:rsidRPr="00FD0464" w14:paraId="7B4429F2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4BB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ross-presentation of soluble exogenous antigens (endosomes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019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0FD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772117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3987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1287320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D21B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PS27A; </w:t>
            </w:r>
          </w:p>
        </w:tc>
      </w:tr>
      <w:tr w:rsidR="00FD0464" w:rsidRPr="00FD0464" w14:paraId="5F8B49D5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A246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ap1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ling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31DB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EC5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111845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C7F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150557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09E0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YWHAZ; </w:t>
            </w:r>
          </w:p>
        </w:tc>
      </w:tr>
      <w:tr w:rsidR="00FD0464" w:rsidRPr="00FD0464" w14:paraId="5352455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61B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tigen Presentation: Folding, assembly and peptide loading of class I MHC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EAF6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0C8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37068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CE7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720153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782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LR; </w:t>
            </w:r>
          </w:p>
        </w:tc>
      </w:tr>
      <w:tr w:rsidR="00FD0464" w:rsidRPr="00FD0464" w14:paraId="670158D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BC86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leukin-1 signal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7D3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D11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03962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5F7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371860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BBCA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AB2; </w:t>
            </w:r>
          </w:p>
        </w:tc>
      </w:tr>
      <w:tr w:rsidR="00FD0464" w:rsidRPr="00FD0464" w14:paraId="06A05C62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FC5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rleukin-3, 5 and GM-CSF signal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583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8222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882439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FD4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602242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59F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YWHAZ; </w:t>
            </w:r>
          </w:p>
        </w:tc>
      </w:tr>
      <w:tr w:rsidR="00FD0464" w:rsidRPr="00FD0464" w14:paraId="5FA36EB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4D48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he NLRP3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ammasome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ADA7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199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5562177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C5C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4367556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D3F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B1; </w:t>
            </w:r>
          </w:p>
        </w:tc>
      </w:tr>
      <w:tr w:rsidR="00FD0464" w:rsidRPr="00FD0464" w14:paraId="32B06D8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4C7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flammasomes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A56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B673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243618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A02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1323413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0977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B1; </w:t>
            </w:r>
          </w:p>
        </w:tc>
      </w:tr>
      <w:tr w:rsidR="00FD0464" w:rsidRPr="00FD0464" w14:paraId="7C96F8E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79D9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perpathway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of serine and glycine biosynthesis 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0B0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6258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8.000986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69A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5481115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177A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HGDH; </w:t>
            </w:r>
          </w:p>
        </w:tc>
      </w:tr>
      <w:tr w:rsidR="00FD0464" w:rsidRPr="00FD0464" w14:paraId="533A80F5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D16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rine biosynthesi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0BF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62C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5.912416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590D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2778738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35D2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PHGDH; </w:t>
            </w:r>
          </w:p>
        </w:tc>
      </w:tr>
      <w:tr w:rsidR="00FD0464" w:rsidRPr="00FD0464" w14:paraId="53CBC76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094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olichyl-diphosphooligosaccharide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iosynthesi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AD3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778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97283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AB5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3960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FEC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G13; </w:t>
            </w:r>
          </w:p>
        </w:tc>
      </w:tr>
      <w:tr w:rsidR="00FD0464" w:rsidRPr="00FD0464" w14:paraId="1D9C225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5DD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iotin-carboxyl carrier protein assembl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DDC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5C9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3.98138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726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4139341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AD50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CACA; </w:t>
            </w:r>
          </w:p>
        </w:tc>
      </w:tr>
      <w:tr w:rsidR="00FD0464" w:rsidRPr="00FD0464" w14:paraId="42BFE424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926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eucine degradation 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975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BA0F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297283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C3FE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93960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AF5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CCC2; </w:t>
            </w:r>
          </w:p>
        </w:tc>
      </w:tr>
      <w:tr w:rsidR="00FD0464" w:rsidRPr="00FD0464" w14:paraId="00A71B82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07C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yruvate fermentation to lactate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6465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44A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407975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83F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6804320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F39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LDHB; </w:t>
            </w:r>
          </w:p>
        </w:tc>
      </w:tr>
      <w:tr w:rsidR="00FD0464" w:rsidRPr="00FD0464" w14:paraId="24659E4C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FA2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ntose phosphate pathway (non-oxidative branch)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9A2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3DD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.01064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52B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0810920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5E9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KT; </w:t>
            </w:r>
          </w:p>
        </w:tc>
      </w:tr>
      <w:tr w:rsidR="00FD0464" w:rsidRPr="00FD0464" w14:paraId="3E3254B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A27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entose phosphate pathw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E62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689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2111845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323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3150557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14C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KT; </w:t>
            </w:r>
          </w:p>
        </w:tc>
      </w:tr>
      <w:tr w:rsidR="00FD0464" w:rsidRPr="00FD0464" w14:paraId="3ECD3EA2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AC7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XCR3-mediated signaling even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04AD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EC6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9503906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009C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714800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B8A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</w:t>
            </w:r>
          </w:p>
        </w:tc>
      </w:tr>
      <w:tr w:rsidR="00FD0464" w:rsidRPr="00FD0464" w14:paraId="04FE7DB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946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bB2/ErbB3 signaling even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2458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2D8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990780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9539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1549135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562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</w:t>
            </w:r>
          </w:p>
        </w:tc>
      </w:tr>
      <w:tr w:rsidR="00FD0464" w:rsidRPr="00FD0464" w14:paraId="7FBF0254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F9F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6-mediated signaling even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676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BED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35502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8D8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85544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285A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B1; </w:t>
            </w:r>
          </w:p>
        </w:tc>
      </w:tr>
      <w:tr w:rsidR="00FD0464" w:rsidRPr="00FD0464" w14:paraId="087EC99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519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ing events mediated by the Hedgehog famil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F30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49BE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1035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BB8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169047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A58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BBP4; </w:t>
            </w:r>
          </w:p>
        </w:tc>
      </w:tr>
      <w:tr w:rsidR="00FD0464" w:rsidRPr="00FD0464" w14:paraId="07C3351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8AEF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egrins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angiogenesi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6FB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43AA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27698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A911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597994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5F0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A1; </w:t>
            </w:r>
          </w:p>
        </w:tc>
      </w:tr>
      <w:tr w:rsidR="00FD0464" w:rsidRPr="00FD0464" w14:paraId="74DE070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408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umoylation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by RanBP2 regulates transcriptional repressio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ED2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2CF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8090577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88E2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1906922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100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UP153; </w:t>
            </w:r>
          </w:p>
        </w:tc>
      </w:tr>
      <w:tr w:rsidR="00FD0464" w:rsidRPr="00FD0464" w14:paraId="730CCCB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941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XA transcription factor network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2C5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B356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910499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DAF8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829200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9D7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B; </w:t>
            </w:r>
          </w:p>
        </w:tc>
      </w:tr>
      <w:tr w:rsidR="00FD0464" w:rsidRPr="00FD0464" w14:paraId="769A7B5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B88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eurotrophic factor-mediated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k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ceptor signal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86F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1BA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146218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AD90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6177263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584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YWHAZ; </w:t>
            </w:r>
          </w:p>
        </w:tc>
      </w:tr>
      <w:tr w:rsidR="00FD0464" w:rsidRPr="00FD0464" w14:paraId="1E980F3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C98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urora B signal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D83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5FC4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601550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5BC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398311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8CFC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CL; </w:t>
            </w:r>
          </w:p>
        </w:tc>
      </w:tr>
      <w:tr w:rsidR="00FD0464" w:rsidRPr="00FD0464" w14:paraId="3CA755B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59F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spase cascade in apoptosi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666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E497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7886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4425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080551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496B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UMA1; </w:t>
            </w:r>
          </w:p>
        </w:tc>
      </w:tr>
      <w:tr w:rsidR="00FD0464" w:rsidRPr="00FD0464" w14:paraId="25D63427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A1D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XA2 and FOXA3 transcription factor network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D130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419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6783063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2B9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5549819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50D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LB; </w:t>
            </w:r>
          </w:p>
        </w:tc>
      </w:tr>
      <w:tr w:rsidR="00FD0464" w:rsidRPr="00FD0464" w14:paraId="28BD5E6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B932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ing events mediated by TCPTP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615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71699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84522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D1E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2902996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9C4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</w:t>
            </w:r>
          </w:p>
        </w:tc>
      </w:tr>
      <w:tr w:rsidR="00FD0464" w:rsidRPr="00FD0464" w14:paraId="1239F5A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BC89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elin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signaling pathw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6E7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AF5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882439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699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602242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816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ARHGEF2; </w:t>
            </w:r>
          </w:p>
        </w:tc>
      </w:tr>
      <w:tr w:rsidR="00FD0464" w:rsidRPr="00FD0464" w14:paraId="2B25103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21DA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ing by Aurora kinas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9420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BC2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364958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C5F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131822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452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CL; </w:t>
            </w:r>
          </w:p>
        </w:tc>
      </w:tr>
      <w:tr w:rsidR="00FD0464" w:rsidRPr="00FD0464" w14:paraId="5197C2E8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69F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lpha4 beta1 integrin signaling even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A345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616D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186730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02E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25808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5F1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YWHAZ; </w:t>
            </w:r>
          </w:p>
        </w:tc>
      </w:tr>
      <w:tr w:rsidR="00FD0464" w:rsidRPr="00FD0464" w14:paraId="1FADCAC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180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EGFR1 specific signal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4F1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F65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882439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9C0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602242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A1A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A1; </w:t>
            </w:r>
          </w:p>
        </w:tc>
      </w:tr>
      <w:tr w:rsidR="00FD0464" w:rsidRPr="00FD0464" w14:paraId="3BA81B84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D31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75(NTR)-mediated signal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0C0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322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05505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B75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14570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438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YWHAZ; </w:t>
            </w:r>
          </w:p>
        </w:tc>
      </w:tr>
      <w:tr w:rsidR="00FD0464" w:rsidRPr="00FD0464" w14:paraId="213DB272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5FA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xO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family signal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AB0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F424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47284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492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994634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569E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YWHAZ; </w:t>
            </w:r>
          </w:p>
        </w:tc>
      </w:tr>
      <w:tr w:rsidR="00FD0464" w:rsidRPr="00FD0464" w14:paraId="7D4BB39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370D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AS (CD95) signaling pathway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DC9F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AEAD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52185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249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2885897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1FE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NUMA1; </w:t>
            </w:r>
          </w:p>
        </w:tc>
      </w:tr>
      <w:tr w:rsidR="00FD0464" w:rsidRPr="00FD0464" w14:paraId="676E80F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63C5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ing events mediated by HDAC Class III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B95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E90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8503962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10F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2371860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A139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UBA1B; </w:t>
            </w:r>
          </w:p>
        </w:tc>
      </w:tr>
      <w:tr w:rsidR="00FD0464" w:rsidRPr="00FD0464" w14:paraId="457C276E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D558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XM1 transcription factor network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35CF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190C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182565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B6A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47719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142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A1A; </w:t>
            </w:r>
          </w:p>
        </w:tc>
      </w:tr>
      <w:tr w:rsidR="00FD0464" w:rsidRPr="00FD0464" w14:paraId="5D79449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80F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corticoid receptor signal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C9E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9DA9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849123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4880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00521555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29FC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A1; </w:t>
            </w:r>
          </w:p>
        </w:tc>
      </w:tr>
      <w:tr w:rsidR="00FD0464" w:rsidRPr="00FD0464" w14:paraId="2BC06482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AC9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edgehog signaling events mediated by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i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protein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5B1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88F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5035192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89C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492795761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47C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BBP4; </w:t>
            </w:r>
          </w:p>
        </w:tc>
      </w:tr>
      <w:tr w:rsidR="00FD0464" w:rsidRPr="00FD0464" w14:paraId="1FC533E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C8B5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sulin-mediated glucose transport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963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A1A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4882439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707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3602242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2F1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YWHAZ; </w:t>
            </w:r>
          </w:p>
        </w:tc>
      </w:tr>
      <w:tr w:rsidR="00FD0464" w:rsidRPr="00FD0464" w14:paraId="0EDE821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5D95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lucocorticoid receptor regulatory network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205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127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021866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0C11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783622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D2844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90AA1; </w:t>
            </w:r>
          </w:p>
        </w:tc>
      </w:tr>
      <w:tr w:rsidR="00FD0464" w:rsidRPr="00FD0464" w14:paraId="170505B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4CA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rbB4 signaling even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3B11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C3B4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2550439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CA0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6363224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345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AB2; </w:t>
            </w:r>
          </w:p>
        </w:tc>
      </w:tr>
      <w:tr w:rsidR="00FD0464" w:rsidRPr="00FD0464" w14:paraId="3A362C7F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E69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ole of </w:t>
            </w: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lcineurin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dependent NFAT signaling in lymphocyte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0A8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4895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97511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1C7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4041047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60B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YWHAZ; </w:t>
            </w:r>
          </w:p>
        </w:tc>
      </w:tr>
      <w:tr w:rsidR="00FD0464" w:rsidRPr="00FD0464" w14:paraId="0F5ECE2B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C4F3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4-mediated signaling even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17CB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40B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640696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3DC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8431496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5208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</w:t>
            </w:r>
          </w:p>
        </w:tc>
      </w:tr>
      <w:tr w:rsidR="00FD0464" w:rsidRPr="00FD0464" w14:paraId="3EA51626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EE49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ing events mediated by PTP1B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35D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86D3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387886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186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2080551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810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YBX1; </w:t>
            </w:r>
          </w:p>
        </w:tc>
      </w:tr>
      <w:tr w:rsidR="00FD0464" w:rsidRPr="00FD0464" w14:paraId="7F4557B5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834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XCR4-mediated signaling even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FB9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47B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798955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329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40130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8F0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</w:t>
            </w:r>
          </w:p>
        </w:tc>
      </w:tr>
      <w:tr w:rsidR="00FD0464" w:rsidRPr="00FD0464" w14:paraId="7BC68181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BC4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6b1 and a6b4 Integrin signal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D86B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18A2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0618096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57E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90106492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F89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YWHAZ; </w:t>
            </w:r>
          </w:p>
        </w:tc>
      </w:tr>
      <w:tr w:rsidR="00FD0464" w:rsidRPr="00FD0464" w14:paraId="0675286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1FD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gulation of retinoblastoma protein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0746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5E5C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935306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D5CA8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0732119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96FC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BBP4; </w:t>
            </w:r>
          </w:p>
        </w:tc>
      </w:tr>
      <w:tr w:rsidR="00FD0464" w:rsidRPr="00FD0464" w14:paraId="3A0CBFCA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A022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2F transcription factor network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1D9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9FD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886858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E1BA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44592326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7D6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RBBP4; </w:t>
            </w:r>
          </w:p>
        </w:tc>
      </w:tr>
      <w:tr w:rsidR="00FD0464" w:rsidRPr="00FD0464" w14:paraId="59FEFCBD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8226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L12-mediated signaling events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B68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76B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502473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8FE8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9358013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B6F0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MTOR; </w:t>
            </w:r>
          </w:p>
        </w:tc>
      </w:tr>
      <w:tr w:rsidR="00FD0464" w:rsidRPr="00FD0464" w14:paraId="59DBC470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B98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ndogenous TLR signaling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165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B3D7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661630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38F0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53675658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4D71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HSPD1; </w:t>
            </w:r>
          </w:p>
        </w:tc>
      </w:tr>
      <w:tr w:rsidR="00FD0464" w:rsidRPr="00FD0464" w14:paraId="4407BCC3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D51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ignaling events mediated by PRL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2D2C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CBF3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1370689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F06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277201534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C7E7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TUBA1B; </w:t>
            </w:r>
          </w:p>
        </w:tc>
      </w:tr>
      <w:tr w:rsidR="00FD0464" w:rsidRPr="00FD0464" w14:paraId="726CF109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687E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k</w:t>
            </w:r>
            <w:proofErr w:type="spellEnd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receptor signaling mediated by PI3K and PLC-gamma</w:t>
            </w:r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299F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893E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1455952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EF6F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590188483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3BFA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YWHAZ; </w:t>
            </w:r>
          </w:p>
        </w:tc>
      </w:tr>
      <w:tr w:rsidR="00FD0464" w:rsidRPr="00FD0464" w14:paraId="60D012B8" w14:textId="77777777" w:rsidTr="00FD0464">
        <w:trPr>
          <w:trHeight w:val="300"/>
        </w:trPr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D2FD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ndrogenReceptor</w:t>
            </w:r>
            <w:proofErr w:type="spellEnd"/>
          </w:p>
        </w:tc>
        <w:tc>
          <w:tcPr>
            <w:tcW w:w="1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2355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2B2D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253167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3922" w14:textId="77777777" w:rsidR="00FD0464" w:rsidRPr="00FD0464" w:rsidRDefault="00FD0464" w:rsidP="00FD046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669051409</w:t>
            </w:r>
          </w:p>
        </w:tc>
        <w:tc>
          <w:tcPr>
            <w:tcW w:w="7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BABF" w14:textId="77777777" w:rsidR="00FD0464" w:rsidRPr="00FD0464" w:rsidRDefault="00FD0464" w:rsidP="00FD046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D0464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CALR; </w:t>
            </w:r>
          </w:p>
        </w:tc>
      </w:tr>
    </w:tbl>
    <w:p w14:paraId="296AF4D0" w14:textId="77777777" w:rsidR="00F1640A" w:rsidRDefault="00F1640A"/>
    <w:sectPr w:rsidR="00F1640A" w:rsidSect="00E23244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9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244"/>
    <w:rsid w:val="00117021"/>
    <w:rsid w:val="001605B7"/>
    <w:rsid w:val="002F7325"/>
    <w:rsid w:val="00341125"/>
    <w:rsid w:val="005A465E"/>
    <w:rsid w:val="00656695"/>
    <w:rsid w:val="008E683C"/>
    <w:rsid w:val="009564B2"/>
    <w:rsid w:val="009D044D"/>
    <w:rsid w:val="00A112D4"/>
    <w:rsid w:val="00B6592D"/>
    <w:rsid w:val="00C342CA"/>
    <w:rsid w:val="00E23244"/>
    <w:rsid w:val="00F1640A"/>
    <w:rsid w:val="00F84E21"/>
    <w:rsid w:val="00FD0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EFDC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FD046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FD0464"/>
    <w:rPr>
      <w:color w:val="954F72"/>
      <w:u w:val="single"/>
    </w:rPr>
  </w:style>
  <w:style w:type="paragraph" w:customStyle="1" w:styleId="xl63">
    <w:name w:val="xl63"/>
    <w:basedOn w:val="a"/>
    <w:rsid w:val="00FD0464"/>
    <w:pPr>
      <w:widowControl/>
      <w:spacing w:before="100" w:beforeAutospacing="1" w:after="100" w:afterAutospacing="1"/>
      <w:jc w:val="left"/>
      <w:textAlignment w:val="bottom"/>
    </w:pPr>
    <w:rPr>
      <w:rFonts w:ascii="Times New Roman" w:hAnsi="Times New Roman" w:cs="Times New Roman"/>
      <w:kern w:val="0"/>
    </w:rPr>
  </w:style>
  <w:style w:type="paragraph" w:customStyle="1" w:styleId="xl64">
    <w:name w:val="xl64"/>
    <w:basedOn w:val="a"/>
    <w:rsid w:val="00FD0464"/>
    <w:pPr>
      <w:widowControl/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kern w:val="0"/>
    </w:rPr>
  </w:style>
  <w:style w:type="paragraph" w:customStyle="1" w:styleId="xl65">
    <w:name w:val="xl65"/>
    <w:basedOn w:val="a"/>
    <w:rsid w:val="00FD0464"/>
    <w:pPr>
      <w:widowControl/>
      <w:spacing w:before="100" w:beforeAutospacing="1" w:after="100" w:afterAutospacing="1"/>
      <w:jc w:val="left"/>
      <w:textAlignment w:val="bottom"/>
    </w:pPr>
    <w:rPr>
      <w:rFonts w:ascii="Times New Roman" w:hAnsi="Times New Roman" w:cs="Times New Roman"/>
      <w:kern w:val="0"/>
    </w:rPr>
  </w:style>
  <w:style w:type="paragraph" w:customStyle="1" w:styleId="xl66">
    <w:name w:val="xl66"/>
    <w:basedOn w:val="a"/>
    <w:rsid w:val="00FD0464"/>
    <w:pPr>
      <w:widowControl/>
      <w:spacing w:before="100" w:beforeAutospacing="1" w:after="100" w:afterAutospacing="1"/>
      <w:jc w:val="left"/>
      <w:textAlignment w:val="bottom"/>
    </w:pPr>
    <w:rPr>
      <w:rFonts w:ascii="Calibri" w:hAnsi="Calibri" w:cs="Times New Roman"/>
      <w:b/>
      <w:bCs/>
      <w:kern w:val="0"/>
    </w:rPr>
  </w:style>
  <w:style w:type="paragraph" w:customStyle="1" w:styleId="xl67">
    <w:name w:val="xl67"/>
    <w:basedOn w:val="a"/>
    <w:rsid w:val="00FD0464"/>
    <w:pPr>
      <w:widowControl/>
      <w:spacing w:before="100" w:beforeAutospacing="1" w:after="100" w:afterAutospacing="1"/>
      <w:jc w:val="center"/>
      <w:textAlignment w:val="bottom"/>
    </w:pPr>
    <w:rPr>
      <w:rFonts w:ascii="Calibri" w:hAnsi="Calibri" w:cs="Times New Roman"/>
      <w:b/>
      <w:bCs/>
      <w:kern w:val="0"/>
    </w:rPr>
  </w:style>
  <w:style w:type="paragraph" w:customStyle="1" w:styleId="xl68">
    <w:name w:val="xl68"/>
    <w:basedOn w:val="a"/>
    <w:rsid w:val="00FD0464"/>
    <w:pPr>
      <w:widowControl/>
      <w:spacing w:before="100" w:beforeAutospacing="1" w:after="100" w:afterAutospacing="1"/>
      <w:jc w:val="left"/>
      <w:textAlignment w:val="bottom"/>
    </w:pPr>
    <w:rPr>
      <w:rFonts w:ascii="Calibri" w:hAnsi="Calibri" w:cs="Times New Roman"/>
      <w:b/>
      <w:bCs/>
      <w:kern w:val="0"/>
    </w:rPr>
  </w:style>
  <w:style w:type="paragraph" w:customStyle="1" w:styleId="xl69">
    <w:name w:val="xl69"/>
    <w:basedOn w:val="a"/>
    <w:rsid w:val="00FD0464"/>
    <w:pPr>
      <w:widowControl/>
      <w:shd w:val="clear" w:color="000000" w:fill="FFFF00"/>
      <w:spacing w:before="100" w:beforeAutospacing="1" w:after="100" w:afterAutospacing="1"/>
      <w:jc w:val="left"/>
      <w:textAlignment w:val="bottom"/>
    </w:pPr>
    <w:rPr>
      <w:rFonts w:ascii="Times New Roman" w:hAnsi="Times New Roman" w:cs="Times New Roman"/>
      <w:kern w:val="0"/>
    </w:rPr>
  </w:style>
  <w:style w:type="paragraph" w:customStyle="1" w:styleId="xl70">
    <w:name w:val="xl70"/>
    <w:basedOn w:val="a"/>
    <w:rsid w:val="00FD0464"/>
    <w:pPr>
      <w:widowControl/>
      <w:shd w:val="clear" w:color="000000" w:fill="FFFF00"/>
      <w:spacing w:before="100" w:beforeAutospacing="1" w:after="100" w:afterAutospacing="1"/>
      <w:jc w:val="left"/>
      <w:textAlignment w:val="bottom"/>
    </w:pPr>
    <w:rPr>
      <w:rFonts w:ascii="Times New Roman" w:hAnsi="Times New Roman" w:cs="Times New Roman"/>
      <w:kern w:val="0"/>
    </w:rPr>
  </w:style>
  <w:style w:type="paragraph" w:customStyle="1" w:styleId="xl71">
    <w:name w:val="xl71"/>
    <w:basedOn w:val="a"/>
    <w:rsid w:val="00FD0464"/>
    <w:pPr>
      <w:widowControl/>
      <w:shd w:val="clear" w:color="000000" w:fill="FFFF00"/>
      <w:spacing w:before="100" w:beforeAutospacing="1" w:after="100" w:afterAutospacing="1"/>
      <w:jc w:val="center"/>
      <w:textAlignment w:val="bottom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95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5</Pages>
  <Words>5445</Words>
  <Characters>31041</Characters>
  <Application>Microsoft Macintosh Word</Application>
  <DocSecurity>0</DocSecurity>
  <Lines>258</Lines>
  <Paragraphs>7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19-07-26T17:42:00Z</dcterms:created>
  <dcterms:modified xsi:type="dcterms:W3CDTF">2019-07-26T17:50:00Z</dcterms:modified>
</cp:coreProperties>
</file>